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7C6FE" w14:textId="54D78513" w:rsidR="00E130DD" w:rsidRDefault="00D15CC5" w:rsidP="00A123C0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Materials</w:t>
      </w:r>
    </w:p>
    <w:p w14:paraId="6B1919D8" w14:textId="77777777" w:rsidR="00DD3D82" w:rsidRDefault="00DD3D82" w:rsidP="00A123C0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9493F" w:rsidRPr="0059493F" w14:paraId="466111ED" w14:textId="77777777" w:rsidTr="0059493F">
        <w:trPr>
          <w:jc w:val="center"/>
        </w:trPr>
        <w:tc>
          <w:tcPr>
            <w:tcW w:w="1558" w:type="dxa"/>
            <w:vAlign w:val="center"/>
          </w:tcPr>
          <w:p w14:paraId="2C26D3A5" w14:textId="2F596887" w:rsidR="006C7DF3" w:rsidRPr="0059493F" w:rsidRDefault="0059493F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Voxels selected</w:t>
            </w:r>
          </w:p>
        </w:tc>
        <w:tc>
          <w:tcPr>
            <w:tcW w:w="1558" w:type="dxa"/>
            <w:vAlign w:val="center"/>
          </w:tcPr>
          <w:p w14:paraId="68922ABE" w14:textId="0A086418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558" w:type="dxa"/>
            <w:vAlign w:val="center"/>
          </w:tcPr>
          <w:p w14:paraId="4A7EB801" w14:textId="3FDC9C88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558" w:type="dxa"/>
            <w:vAlign w:val="center"/>
          </w:tcPr>
          <w:p w14:paraId="7A65D74D" w14:textId="1057DF68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Theme</w:t>
            </w:r>
          </w:p>
        </w:tc>
        <w:tc>
          <w:tcPr>
            <w:tcW w:w="1559" w:type="dxa"/>
            <w:vAlign w:val="center"/>
          </w:tcPr>
          <w:p w14:paraId="3001961E" w14:textId="16B998F1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Identity (Within Category)</w:t>
            </w:r>
          </w:p>
        </w:tc>
        <w:tc>
          <w:tcPr>
            <w:tcW w:w="1559" w:type="dxa"/>
            <w:vAlign w:val="center"/>
          </w:tcPr>
          <w:p w14:paraId="47E8BB2A" w14:textId="7EDA1BB3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Identity (Close Foil)</w:t>
            </w:r>
          </w:p>
        </w:tc>
      </w:tr>
      <w:tr w:rsidR="0059493F" w:rsidRPr="0059493F" w14:paraId="21D3F3B0" w14:textId="77777777" w:rsidTr="0059493F">
        <w:trPr>
          <w:jc w:val="center"/>
        </w:trPr>
        <w:tc>
          <w:tcPr>
            <w:tcW w:w="1558" w:type="dxa"/>
            <w:vAlign w:val="center"/>
          </w:tcPr>
          <w:p w14:paraId="14F97882" w14:textId="0D862A38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58" w:type="dxa"/>
            <w:vAlign w:val="center"/>
          </w:tcPr>
          <w:p w14:paraId="4190CAAC" w14:textId="34D994BF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558" w:type="dxa"/>
            <w:vAlign w:val="center"/>
          </w:tcPr>
          <w:p w14:paraId="6ABC1235" w14:textId="6082AE9E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558" w:type="dxa"/>
            <w:vAlign w:val="center"/>
          </w:tcPr>
          <w:p w14:paraId="4C136068" w14:textId="6B22EC13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559" w:type="dxa"/>
            <w:vAlign w:val="center"/>
          </w:tcPr>
          <w:p w14:paraId="1E6657DD" w14:textId="7B9EACC8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559" w:type="dxa"/>
            <w:vAlign w:val="center"/>
          </w:tcPr>
          <w:p w14:paraId="57458A35" w14:textId="4982BBCB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</w:tr>
      <w:tr w:rsidR="0059493F" w:rsidRPr="0059493F" w14:paraId="37E079AF" w14:textId="77777777" w:rsidTr="0059493F">
        <w:trPr>
          <w:jc w:val="center"/>
        </w:trPr>
        <w:tc>
          <w:tcPr>
            <w:tcW w:w="1558" w:type="dxa"/>
            <w:vAlign w:val="center"/>
          </w:tcPr>
          <w:p w14:paraId="5B387802" w14:textId="55FD6D1B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58" w:type="dxa"/>
            <w:vAlign w:val="center"/>
          </w:tcPr>
          <w:p w14:paraId="2060D319" w14:textId="15F5066F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558" w:type="dxa"/>
            <w:vAlign w:val="center"/>
          </w:tcPr>
          <w:p w14:paraId="3D8F2EEA" w14:textId="27153998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558" w:type="dxa"/>
            <w:vAlign w:val="center"/>
          </w:tcPr>
          <w:p w14:paraId="39078FC4" w14:textId="35C79328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559" w:type="dxa"/>
            <w:vAlign w:val="center"/>
          </w:tcPr>
          <w:p w14:paraId="722313FD" w14:textId="3736C4DF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559" w:type="dxa"/>
            <w:vAlign w:val="center"/>
          </w:tcPr>
          <w:p w14:paraId="46C2BD2E" w14:textId="52FB4378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</w:tr>
      <w:tr w:rsidR="0059493F" w:rsidRPr="0059493F" w14:paraId="7F9EA65C" w14:textId="77777777" w:rsidTr="0059493F">
        <w:trPr>
          <w:jc w:val="center"/>
        </w:trPr>
        <w:tc>
          <w:tcPr>
            <w:tcW w:w="1558" w:type="dxa"/>
            <w:vAlign w:val="center"/>
          </w:tcPr>
          <w:p w14:paraId="39A8FE99" w14:textId="2DF6E141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558" w:type="dxa"/>
            <w:vAlign w:val="center"/>
          </w:tcPr>
          <w:p w14:paraId="233C0D20" w14:textId="19354D59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558" w:type="dxa"/>
            <w:vAlign w:val="center"/>
          </w:tcPr>
          <w:p w14:paraId="51D03A6C" w14:textId="40DEF948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558" w:type="dxa"/>
            <w:vAlign w:val="center"/>
          </w:tcPr>
          <w:p w14:paraId="3C5E2B1C" w14:textId="05951C20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559" w:type="dxa"/>
            <w:vAlign w:val="center"/>
          </w:tcPr>
          <w:p w14:paraId="03A89DE7" w14:textId="6D7C16E2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559" w:type="dxa"/>
            <w:vAlign w:val="center"/>
          </w:tcPr>
          <w:p w14:paraId="76BE5A64" w14:textId="0C582E29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</w:tr>
      <w:tr w:rsidR="0059493F" w:rsidRPr="0059493F" w14:paraId="02384560" w14:textId="77777777" w:rsidTr="0059493F">
        <w:trPr>
          <w:jc w:val="center"/>
        </w:trPr>
        <w:tc>
          <w:tcPr>
            <w:tcW w:w="1558" w:type="dxa"/>
            <w:vAlign w:val="center"/>
          </w:tcPr>
          <w:p w14:paraId="6E53DA31" w14:textId="24CB17CD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558" w:type="dxa"/>
            <w:vAlign w:val="center"/>
          </w:tcPr>
          <w:p w14:paraId="21E68D27" w14:textId="696D0813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558" w:type="dxa"/>
            <w:vAlign w:val="center"/>
          </w:tcPr>
          <w:p w14:paraId="24C1D4AE" w14:textId="76B5211A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558" w:type="dxa"/>
            <w:vAlign w:val="center"/>
          </w:tcPr>
          <w:p w14:paraId="3B08E3F0" w14:textId="35F15395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559" w:type="dxa"/>
            <w:vAlign w:val="center"/>
          </w:tcPr>
          <w:p w14:paraId="5F1D4806" w14:textId="4E66AABC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559" w:type="dxa"/>
            <w:vAlign w:val="center"/>
          </w:tcPr>
          <w:p w14:paraId="01610638" w14:textId="2DEF8D06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</w:tr>
      <w:tr w:rsidR="0059493F" w:rsidRPr="0059493F" w14:paraId="246DC1E1" w14:textId="77777777" w:rsidTr="0059493F">
        <w:trPr>
          <w:jc w:val="center"/>
        </w:trPr>
        <w:tc>
          <w:tcPr>
            <w:tcW w:w="1558" w:type="dxa"/>
            <w:vAlign w:val="center"/>
          </w:tcPr>
          <w:p w14:paraId="0EAE9799" w14:textId="45C040C8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1558" w:type="dxa"/>
            <w:vAlign w:val="center"/>
          </w:tcPr>
          <w:p w14:paraId="5AFA71B7" w14:textId="05BA4F6F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558" w:type="dxa"/>
            <w:vAlign w:val="center"/>
          </w:tcPr>
          <w:p w14:paraId="54E96EF8" w14:textId="5F3AFE51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558" w:type="dxa"/>
            <w:vAlign w:val="center"/>
          </w:tcPr>
          <w:p w14:paraId="1A52F2BE" w14:textId="3CDECB2E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559" w:type="dxa"/>
            <w:vAlign w:val="center"/>
          </w:tcPr>
          <w:p w14:paraId="7B3723E8" w14:textId="7CDEF398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559" w:type="dxa"/>
            <w:vAlign w:val="center"/>
          </w:tcPr>
          <w:p w14:paraId="0D698707" w14:textId="4A2AE5A2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59493F" w:rsidRPr="0059493F" w14:paraId="38BB20BB" w14:textId="77777777" w:rsidTr="0059493F">
        <w:trPr>
          <w:jc w:val="center"/>
        </w:trPr>
        <w:tc>
          <w:tcPr>
            <w:tcW w:w="1558" w:type="dxa"/>
            <w:vAlign w:val="center"/>
          </w:tcPr>
          <w:p w14:paraId="5B8EACAF" w14:textId="6252324A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1558" w:type="dxa"/>
            <w:vAlign w:val="center"/>
          </w:tcPr>
          <w:p w14:paraId="0B838E25" w14:textId="4E4B5847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558" w:type="dxa"/>
            <w:vAlign w:val="center"/>
          </w:tcPr>
          <w:p w14:paraId="50F0C961" w14:textId="2CB9D325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558" w:type="dxa"/>
            <w:vAlign w:val="center"/>
          </w:tcPr>
          <w:p w14:paraId="406A60F6" w14:textId="5F9103B4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559" w:type="dxa"/>
            <w:vAlign w:val="center"/>
          </w:tcPr>
          <w:p w14:paraId="4C168539" w14:textId="24D23109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559" w:type="dxa"/>
            <w:vAlign w:val="center"/>
          </w:tcPr>
          <w:p w14:paraId="1701BCF7" w14:textId="1328E381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  <w:r w:rsidR="00C906A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59493F" w:rsidRPr="0059493F" w14:paraId="05034226" w14:textId="77777777" w:rsidTr="0059493F">
        <w:trPr>
          <w:jc w:val="center"/>
        </w:trPr>
        <w:tc>
          <w:tcPr>
            <w:tcW w:w="1558" w:type="dxa"/>
            <w:vAlign w:val="center"/>
          </w:tcPr>
          <w:p w14:paraId="51258F82" w14:textId="74AD2B69" w:rsidR="006C7DF3" w:rsidRPr="0059493F" w:rsidRDefault="006C7DF3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1558" w:type="dxa"/>
            <w:vAlign w:val="center"/>
          </w:tcPr>
          <w:p w14:paraId="28FF5E2C" w14:textId="6843FCB6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558" w:type="dxa"/>
            <w:vAlign w:val="center"/>
          </w:tcPr>
          <w:p w14:paraId="67CC7FB2" w14:textId="67217B72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  <w:r w:rsidR="0059493F">
              <w:rPr>
                <w:rFonts w:ascii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558" w:type="dxa"/>
            <w:vAlign w:val="center"/>
          </w:tcPr>
          <w:p w14:paraId="2B4BB4F8" w14:textId="3838034C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559" w:type="dxa"/>
            <w:vAlign w:val="center"/>
          </w:tcPr>
          <w:p w14:paraId="126A57C0" w14:textId="1E37FC77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559" w:type="dxa"/>
            <w:vAlign w:val="center"/>
          </w:tcPr>
          <w:p w14:paraId="14B5296F" w14:textId="0946FBE0" w:rsidR="006C7DF3" w:rsidRPr="0059493F" w:rsidRDefault="00757CB8" w:rsidP="0059493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93F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</w:tbl>
    <w:p w14:paraId="5C35CDB9" w14:textId="2523A6D3" w:rsidR="008F53D2" w:rsidRPr="00AA2159" w:rsidRDefault="00A94B21" w:rsidP="00823D83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/>
        </w:rPr>
        <w:t>Supp. Table</w:t>
      </w:r>
      <w:r w:rsidR="00527189">
        <w:rPr>
          <w:rFonts w:ascii="Times New Roman" w:eastAsia="Times New Roman" w:hAnsi="Times New Roman" w:cs="Times New Roman"/>
          <w:color w:val="000000"/>
        </w:rPr>
        <w:t xml:space="preserve"> </w:t>
      </w:r>
      <w:r w:rsidRPr="007756D5">
        <w:rPr>
          <w:rFonts w:ascii="Times New Roman" w:eastAsia="Times New Roman" w:hAnsi="Times New Roman" w:cs="Times New Roman"/>
          <w:color w:val="000000" w:themeColor="text1"/>
        </w:rPr>
        <w:t>1:</w:t>
      </w:r>
      <w:r w:rsidR="000C2688" w:rsidRPr="007756D5">
        <w:rPr>
          <w:rFonts w:ascii="Times New Roman" w:eastAsia="Times New Roman" w:hAnsi="Times New Roman" w:cs="Times New Roman"/>
          <w:color w:val="000000" w:themeColor="text1"/>
        </w:rPr>
        <w:t xml:space="preserve"> The</w:t>
      </w:r>
      <w:r w:rsidR="007F20A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0C2688" w:rsidRPr="007756D5">
        <w:rPr>
          <w:rFonts w:ascii="Times New Roman" w:eastAsia="Times New Roman" w:hAnsi="Times New Roman" w:cs="Times New Roman"/>
          <w:color w:val="000000" w:themeColor="text1"/>
        </w:rPr>
        <w:t>rank</w:t>
      </w:r>
      <w:r w:rsidR="007F20A2">
        <w:rPr>
          <w:rFonts w:ascii="Times New Roman" w:eastAsia="Times New Roman" w:hAnsi="Times New Roman" w:cs="Times New Roman"/>
          <w:color w:val="000000" w:themeColor="text1"/>
        </w:rPr>
        <w:t>ing</w:t>
      </w:r>
      <w:r w:rsidR="000C2688" w:rsidRPr="007756D5">
        <w:rPr>
          <w:rFonts w:ascii="Times New Roman" w:eastAsia="Times New Roman" w:hAnsi="Times New Roman" w:cs="Times New Roman"/>
          <w:color w:val="000000" w:themeColor="text1"/>
        </w:rPr>
        <w:t xml:space="preserve"> of the five ranking metrics</w:t>
      </w:r>
      <w:r w:rsidR="007F20A2">
        <w:rPr>
          <w:rFonts w:ascii="Times New Roman" w:eastAsia="Times New Roman" w:hAnsi="Times New Roman" w:cs="Times New Roman"/>
          <w:color w:val="000000" w:themeColor="text1"/>
        </w:rPr>
        <w:t xml:space="preserve"> (averaged across all analogy questions)</w:t>
      </w:r>
      <w:r w:rsidR="000C2688" w:rsidRPr="007756D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823D83" w:rsidRPr="007756D5">
        <w:rPr>
          <w:rFonts w:ascii="Times New Roman" w:eastAsia="Times New Roman" w:hAnsi="Times New Roman" w:cs="Times New Roman"/>
          <w:color w:val="000000" w:themeColor="text1"/>
        </w:rPr>
        <w:t xml:space="preserve">across a wide range of voxel selection </w:t>
      </w:r>
      <w:r w:rsidR="00823D83" w:rsidRPr="00DD3D82">
        <w:rPr>
          <w:rFonts w:ascii="Times New Roman" w:eastAsia="Times New Roman" w:hAnsi="Times New Roman" w:cs="Times New Roman"/>
          <w:color w:val="000000" w:themeColor="text1"/>
        </w:rPr>
        <w:t xml:space="preserve">criteria </w:t>
      </w:r>
      <w:r w:rsidR="000C2688" w:rsidRPr="00DD3D82">
        <w:rPr>
          <w:rFonts w:ascii="Times New Roman" w:eastAsia="Times New Roman" w:hAnsi="Times New Roman" w:cs="Times New Roman"/>
          <w:color w:val="000000" w:themeColor="text1"/>
        </w:rPr>
        <w:t xml:space="preserve">in the </w:t>
      </w:r>
      <w:r w:rsidR="002333D2" w:rsidRPr="00DD3D82">
        <w:rPr>
          <w:rFonts w:ascii="Times New Roman" w:eastAsia="Times New Roman" w:hAnsi="Times New Roman" w:cs="Times New Roman"/>
          <w:color w:val="000000" w:themeColor="text1"/>
        </w:rPr>
        <w:t>first</w:t>
      </w:r>
      <w:r w:rsidR="00823D83" w:rsidRPr="00DD3D82">
        <w:rPr>
          <w:rFonts w:ascii="Times New Roman" w:eastAsia="Times New Roman" w:hAnsi="Times New Roman" w:cs="Times New Roman"/>
          <w:color w:val="000000" w:themeColor="text1"/>
        </w:rPr>
        <w:t xml:space="preserve"> analysis</w:t>
      </w:r>
      <w:r w:rsidR="00823D83" w:rsidRPr="007756D5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7F20A2">
        <w:rPr>
          <w:rFonts w:ascii="Times New Roman" w:eastAsia="Times New Roman" w:hAnsi="Times New Roman" w:cs="Times New Roman"/>
          <w:color w:val="000000" w:themeColor="text1"/>
        </w:rPr>
        <w:t xml:space="preserve">Group-level statistical analysis results </w:t>
      </w:r>
      <w:r w:rsidR="007F20A2" w:rsidRPr="00AA2159">
        <w:rPr>
          <w:rFonts w:ascii="Times New Roman" w:eastAsia="Times New Roman" w:hAnsi="Times New Roman" w:cs="Times New Roman"/>
          <w:color w:val="000000" w:themeColor="text1"/>
        </w:rPr>
        <w:t xml:space="preserve">are shown with * </w:t>
      </w:r>
      <w:r w:rsidR="00823D83" w:rsidRPr="00AA2159">
        <w:rPr>
          <w:rFonts w:ascii="Times New Roman" w:eastAsia="Times New Roman" w:hAnsi="Times New Roman" w:cs="Times New Roman"/>
          <w:color w:val="000000" w:themeColor="text1"/>
        </w:rPr>
        <w:t>(*: p &lt; 0.05, **: p &lt; 0.01, ***: p &lt; 0.001).</w:t>
      </w:r>
    </w:p>
    <w:p w14:paraId="7A934D55" w14:textId="77777777" w:rsidR="007F64AB" w:rsidRPr="00AA2159" w:rsidRDefault="007F64AB" w:rsidP="007F64A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712"/>
        <w:gridCol w:w="818"/>
        <w:gridCol w:w="811"/>
        <w:gridCol w:w="666"/>
        <w:gridCol w:w="739"/>
        <w:gridCol w:w="666"/>
        <w:gridCol w:w="739"/>
        <w:gridCol w:w="665"/>
        <w:gridCol w:w="739"/>
        <w:gridCol w:w="1090"/>
      </w:tblGrid>
      <w:tr w:rsidR="00AA2159" w:rsidRPr="00AA2159" w14:paraId="281E4E84" w14:textId="77777777" w:rsidTr="00C3675A">
        <w:trPr>
          <w:trHeight w:val="26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AA2C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09DD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ntity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3FC0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6F69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me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CDA3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ntity (Within Category)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AC6C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ntity</w:t>
            </w:r>
          </w:p>
          <w:p w14:paraId="1C168CA5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Close Foil)</w:t>
            </w:r>
          </w:p>
        </w:tc>
      </w:tr>
      <w:tr w:rsidR="00AA2159" w:rsidRPr="00AA2159" w14:paraId="734AAFC6" w14:textId="77777777" w:rsidTr="00C3675A">
        <w:trPr>
          <w:trHeight w:val="26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D6C0" w14:textId="6BE685F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Is (right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5173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907B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8125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46B4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2E33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26F4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42F9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0640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9D25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4A63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AA2159" w:rsidRPr="00AA2159" w14:paraId="76CFBF12" w14:textId="77777777" w:rsidTr="00C3675A">
        <w:trPr>
          <w:trHeight w:val="26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29DB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erior parietal lobe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71D5" w14:textId="3680684E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9F7E" w14:textId="712932B6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7791" w14:textId="61C7B34F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EADC" w14:textId="5BD1EF51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FD6D" w14:textId="066E8CFD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E9AE" w14:textId="109CCD3C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A30F" w14:textId="73E7F825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510A" w14:textId="588FC82E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B743" w14:textId="6D7ADA53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5BE1" w14:textId="1148EA50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A2159" w:rsidRPr="00AA2159" w14:paraId="0B5BAA80" w14:textId="77777777" w:rsidTr="00C3675A">
        <w:trPr>
          <w:trHeight w:val="26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0ACE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ramarginal gyru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3EA6" w14:textId="7568629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60E3" w14:textId="005E99C9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C499" w14:textId="251928F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5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FD25" w14:textId="77777777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4CEF" w14:textId="19B4AC53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3428" w14:textId="722301D7" w:rsidR="007F64AB" w:rsidRPr="00AA2159" w:rsidRDefault="000231FC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B95F" w14:textId="3CB88698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5F5C" w14:textId="38F76EEA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231FC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0AD6" w14:textId="3112AA1D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51</w:t>
            </w:r>
            <w:r w:rsidR="000231FC"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9959" w14:textId="3551B5B0" w:rsidR="007F64AB" w:rsidRPr="00AA2159" w:rsidRDefault="007F64AB" w:rsidP="00D15CC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</w:t>
            </w:r>
            <w:r w:rsidR="000231FC"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  <w:r w:rsidR="007D5A7B"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AA2159" w:rsidRPr="00AA2159" w14:paraId="29E8AFCE" w14:textId="77777777" w:rsidTr="00C3675A">
        <w:trPr>
          <w:trHeight w:val="26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A8B2" w14:textId="7777777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gular gyru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A2D9" w14:textId="3635748E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2976" w14:textId="38BFA88B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6A6A" w14:textId="3893BCF1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101E" w14:textId="7777777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1DCC" w14:textId="50303E1E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FF37" w14:textId="222ED684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AE3B" w14:textId="61FEA62D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F1AF" w14:textId="00FD3B72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C847" w14:textId="477FDE3D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0F75" w14:textId="024CFCA3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</w:t>
            </w:r>
            <w:r w:rsidR="007D5A7B"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AA2159" w:rsidRPr="00AA2159" w14:paraId="3A00A093" w14:textId="77777777" w:rsidTr="00C3675A">
        <w:trPr>
          <w:trHeight w:val="26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436F" w14:textId="7777777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cuneu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D962" w14:textId="6F58B955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5933" w14:textId="7256D961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AFC7" w14:textId="7777777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2C40" w14:textId="7777777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6D9D" w14:textId="5F0F16CF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5FC1E" w14:textId="6128D201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142A" w14:textId="4A0D25A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8678" w14:textId="53B46C3A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830F" w14:textId="4E1B7BC3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5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ABA4" w14:textId="237FECDD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</w:t>
            </w:r>
            <w:r w:rsidR="007D5A7B"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Pr="00AA215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AA2159" w:rsidRPr="00AA2159" w14:paraId="12F76DE8" w14:textId="77777777" w:rsidTr="00C3675A">
        <w:trPr>
          <w:trHeight w:val="26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F3C1" w14:textId="7777777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temporal gyru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107A" w14:textId="7AE334F8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D83D" w14:textId="1B5D7899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4D50" w14:textId="66210753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ECE7" w14:textId="1C051FEC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10B0" w14:textId="68CC976B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027AC" w14:textId="7A59D6BA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D55E" w14:textId="57831F1A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2F7F" w14:textId="224A4ABE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E565" w14:textId="62FB386E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0764" w14:textId="20D21EB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AA2159" w:rsidRPr="00AA2159" w14:paraId="5CAFE22C" w14:textId="77777777" w:rsidTr="00C3675A">
        <w:trPr>
          <w:trHeight w:val="26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02A4F" w14:textId="7777777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ahippocampal gyru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3E80C" w14:textId="484D9B72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9FBE9" w14:textId="4B79713A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1F4AF" w14:textId="5D81F429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4ABA7" w14:textId="4F1D42ED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9E37B" w14:textId="08BB249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8E045" w14:textId="3F5154F9" w:rsidR="000231FC" w:rsidRPr="00AA2159" w:rsidRDefault="000231FC" w:rsidP="00023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070D6" w14:textId="76F22DAF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59D4E" w14:textId="080757F5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091D3" w14:textId="6D22E13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7395A" w14:textId="3D9C9275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AA2159" w:rsidRPr="00AA2159" w14:paraId="4BEF444B" w14:textId="77777777" w:rsidTr="00C3675A">
        <w:trPr>
          <w:trHeight w:val="26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49FD4" w14:textId="7777777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rsomedial prefrontal cortex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46CCC" w14:textId="6983E82A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E8D58" w14:textId="5E9613B2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174DC" w14:textId="26C22F0A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CFA8E" w14:textId="5BAF1F1A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5033D" w14:textId="08D2DD33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9F322" w14:textId="1D6760A1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12D20" w14:textId="27490171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D134C" w14:textId="5894D838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A08F4" w14:textId="13E2A838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630E9" w14:textId="5A0FA42E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AA2159" w:rsidRPr="00AA2159" w14:paraId="201F8D26" w14:textId="77777777" w:rsidTr="00C3675A">
        <w:trPr>
          <w:trHeight w:val="26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BCF6F" w14:textId="7777777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poral pole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1952B" w14:textId="503C51A5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43CCD" w14:textId="2D697004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D8ECA" w14:textId="3EEB56AC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BC136" w14:textId="0D2060C4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008AF" w14:textId="5382A555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A1A22" w14:textId="77399909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96E3B" w14:textId="2503E69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6AC25" w14:textId="77777777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6D1B2" w14:textId="159B1152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773BB" w14:textId="42E2FB8C" w:rsidR="000231FC" w:rsidRPr="00AA2159" w:rsidRDefault="000231FC" w:rsidP="00023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7D5A7B" w:rsidRPr="00AA215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223906E1" w14:textId="63C3B16F" w:rsidR="007F64AB" w:rsidRPr="00AA2159" w:rsidRDefault="000231FC" w:rsidP="000231FC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AA2159">
        <w:rPr>
          <w:rFonts w:ascii="Times New Roman" w:eastAsia="Times New Roman" w:hAnsi="Times New Roman" w:cs="Times New Roman"/>
          <w:color w:val="000000" w:themeColor="text1"/>
        </w:rPr>
        <w:t xml:space="preserve">Supp. </w:t>
      </w:r>
      <w:r w:rsidR="007F64AB" w:rsidRPr="00AA2159">
        <w:rPr>
          <w:rFonts w:ascii="Times New Roman" w:eastAsia="Times New Roman" w:hAnsi="Times New Roman" w:cs="Times New Roman"/>
          <w:color w:val="000000" w:themeColor="text1"/>
        </w:rPr>
        <w:t>Table</w:t>
      </w:r>
      <w:r w:rsidR="0052718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0F0866" w:rsidRPr="00AA2159">
        <w:rPr>
          <w:rFonts w:ascii="Times New Roman" w:eastAsia="Times New Roman" w:hAnsi="Times New Roman" w:cs="Times New Roman"/>
          <w:color w:val="000000" w:themeColor="text1"/>
        </w:rPr>
        <w:t>2</w:t>
      </w:r>
      <w:r w:rsidR="007F64AB" w:rsidRPr="00AA2159">
        <w:rPr>
          <w:rFonts w:ascii="Times New Roman" w:eastAsia="Times New Roman" w:hAnsi="Times New Roman" w:cs="Times New Roman"/>
          <w:color w:val="000000" w:themeColor="text1"/>
        </w:rPr>
        <w:t>. The mean rank (M) and corrected p-values</w:t>
      </w:r>
      <w:r w:rsidRPr="00AA2159">
        <w:rPr>
          <w:rFonts w:ascii="Times New Roman" w:eastAsia="Times New Roman" w:hAnsi="Times New Roman" w:cs="Times New Roman"/>
          <w:color w:val="000000" w:themeColor="text1"/>
        </w:rPr>
        <w:t xml:space="preserve"> (across 8 ROIs)</w:t>
      </w:r>
      <w:r w:rsidR="007F64AB" w:rsidRPr="00AA2159">
        <w:rPr>
          <w:rFonts w:ascii="Times New Roman" w:eastAsia="Times New Roman" w:hAnsi="Times New Roman" w:cs="Times New Roman"/>
          <w:color w:val="000000" w:themeColor="text1"/>
        </w:rPr>
        <w:t xml:space="preserve"> of five ranking metrics in the </w:t>
      </w:r>
      <w:r w:rsidRPr="00AA2159">
        <w:rPr>
          <w:rFonts w:ascii="Times New Roman" w:eastAsia="Times New Roman" w:hAnsi="Times New Roman" w:cs="Times New Roman"/>
          <w:color w:val="000000" w:themeColor="text1"/>
        </w:rPr>
        <w:t>8</w:t>
      </w:r>
      <w:r w:rsidR="007F64AB" w:rsidRPr="00AA215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AA2159">
        <w:rPr>
          <w:rFonts w:ascii="Times New Roman" w:eastAsia="Times New Roman" w:hAnsi="Times New Roman" w:cs="Times New Roman"/>
          <w:color w:val="000000" w:themeColor="text1"/>
        </w:rPr>
        <w:t xml:space="preserve">right hemisphere </w:t>
      </w:r>
      <w:r w:rsidR="007F64AB" w:rsidRPr="00AA2159">
        <w:rPr>
          <w:rFonts w:ascii="Times New Roman" w:eastAsia="Times New Roman" w:hAnsi="Times New Roman" w:cs="Times New Roman"/>
          <w:color w:val="000000" w:themeColor="text1"/>
        </w:rPr>
        <w:t>ROIs</w:t>
      </w:r>
      <w:r w:rsidRPr="00AA2159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007F64AB" w:rsidRPr="00AA2159">
        <w:rPr>
          <w:rFonts w:ascii="Times New Roman" w:eastAsia="Times New Roman" w:hAnsi="Times New Roman" w:cs="Times New Roman"/>
          <w:color w:val="000000" w:themeColor="text1"/>
        </w:rPr>
        <w:t>Significant metrics were marked in bold.</w:t>
      </w:r>
    </w:p>
    <w:sectPr w:rsidR="007F64AB" w:rsidRPr="00AA2159" w:rsidSect="007D69B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86677" w14:textId="77777777" w:rsidR="000D4FC3" w:rsidRDefault="000D4FC3" w:rsidP="00163BE0">
      <w:r>
        <w:separator/>
      </w:r>
    </w:p>
  </w:endnote>
  <w:endnote w:type="continuationSeparator" w:id="0">
    <w:p w14:paraId="01C4FD74" w14:textId="77777777" w:rsidR="000D4FC3" w:rsidRDefault="000D4FC3" w:rsidP="00163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9066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B3D650" w14:textId="77777777" w:rsidR="00DD3D82" w:rsidRDefault="00DD3D82" w:rsidP="00440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31998C" w14:textId="77777777" w:rsidR="00DD3D82" w:rsidRDefault="00DD3D82" w:rsidP="00163BE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64472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17A678" w14:textId="77777777" w:rsidR="00DD3D82" w:rsidRDefault="00DD3D82" w:rsidP="00440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77EC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5A08B0" w14:textId="5040D3BA" w:rsidR="00DD3D82" w:rsidRDefault="00DD3D82" w:rsidP="006A0EA9">
    <w:pPr>
      <w:pStyle w:val="Footer"/>
      <w:tabs>
        <w:tab w:val="clear" w:pos="4680"/>
        <w:tab w:val="clear" w:pos="9360"/>
        <w:tab w:val="left" w:pos="1950"/>
      </w:tabs>
      <w:ind w:right="360"/>
    </w:pPr>
  </w:p>
  <w:p w14:paraId="2F70F8D3" w14:textId="77777777" w:rsidR="00DD3D82" w:rsidRDefault="00DD3D82" w:rsidP="006A0EA9">
    <w:pPr>
      <w:pStyle w:val="Footer"/>
      <w:tabs>
        <w:tab w:val="clear" w:pos="4680"/>
        <w:tab w:val="clear" w:pos="9360"/>
        <w:tab w:val="left" w:pos="1950"/>
      </w:tabs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CA58B4" w14:textId="77777777" w:rsidR="000D4FC3" w:rsidRDefault="000D4FC3" w:rsidP="00163BE0">
      <w:r>
        <w:separator/>
      </w:r>
    </w:p>
  </w:footnote>
  <w:footnote w:type="continuationSeparator" w:id="0">
    <w:p w14:paraId="4D8895AF" w14:textId="77777777" w:rsidR="000D4FC3" w:rsidRDefault="000D4FC3" w:rsidP="00163B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2319D"/>
    <w:multiLevelType w:val="hybridMultilevel"/>
    <w:tmpl w:val="11B00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7107E0"/>
    <w:multiLevelType w:val="hybridMultilevel"/>
    <w:tmpl w:val="3F224A1C"/>
    <w:lvl w:ilvl="0" w:tplc="C9D2322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D72BEA"/>
    <w:multiLevelType w:val="hybridMultilevel"/>
    <w:tmpl w:val="F118E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43583F"/>
    <w:multiLevelType w:val="hybridMultilevel"/>
    <w:tmpl w:val="AD3A2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33703C"/>
    <w:multiLevelType w:val="hybridMultilevel"/>
    <w:tmpl w:val="871A6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214798"/>
    <w:multiLevelType w:val="hybridMultilevel"/>
    <w:tmpl w:val="5B0C6330"/>
    <w:lvl w:ilvl="0" w:tplc="6010B8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136FC9"/>
    <w:multiLevelType w:val="hybridMultilevel"/>
    <w:tmpl w:val="8AFA11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1E666B"/>
    <w:multiLevelType w:val="hybridMultilevel"/>
    <w:tmpl w:val="CC242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6"/>
  </w:num>
  <w:num w:numId="5">
    <w:abstractNumId w:val="2"/>
  </w:num>
  <w:num w:numId="6">
    <w:abstractNumId w:val="0"/>
  </w:num>
  <w:num w:numId="7">
    <w:abstractNumId w:val="5"/>
  </w:num>
  <w:num w:numId="8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yse">
    <w15:presenceInfo w15:providerId="None" w15:userId="Ely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66913"/>
    <w:rsid w:val="00000E86"/>
    <w:rsid w:val="000041B9"/>
    <w:rsid w:val="000105C3"/>
    <w:rsid w:val="00013DC7"/>
    <w:rsid w:val="000146F4"/>
    <w:rsid w:val="00015A82"/>
    <w:rsid w:val="00015AED"/>
    <w:rsid w:val="00015E9C"/>
    <w:rsid w:val="000164D3"/>
    <w:rsid w:val="0002026F"/>
    <w:rsid w:val="00021275"/>
    <w:rsid w:val="000219DE"/>
    <w:rsid w:val="00021DDB"/>
    <w:rsid w:val="000231FC"/>
    <w:rsid w:val="0002414E"/>
    <w:rsid w:val="00025684"/>
    <w:rsid w:val="000331FF"/>
    <w:rsid w:val="000363EF"/>
    <w:rsid w:val="00044594"/>
    <w:rsid w:val="00045547"/>
    <w:rsid w:val="00047B84"/>
    <w:rsid w:val="00047D44"/>
    <w:rsid w:val="000530CD"/>
    <w:rsid w:val="00055D75"/>
    <w:rsid w:val="00056366"/>
    <w:rsid w:val="00057738"/>
    <w:rsid w:val="00065F76"/>
    <w:rsid w:val="000670D9"/>
    <w:rsid w:val="000672E5"/>
    <w:rsid w:val="00067A8E"/>
    <w:rsid w:val="000703F2"/>
    <w:rsid w:val="000714A6"/>
    <w:rsid w:val="00071B4C"/>
    <w:rsid w:val="000733BB"/>
    <w:rsid w:val="000743E9"/>
    <w:rsid w:val="0007456E"/>
    <w:rsid w:val="0007507A"/>
    <w:rsid w:val="00076A42"/>
    <w:rsid w:val="00080E32"/>
    <w:rsid w:val="00081BF8"/>
    <w:rsid w:val="00084A2D"/>
    <w:rsid w:val="00085926"/>
    <w:rsid w:val="00091CA4"/>
    <w:rsid w:val="000931CB"/>
    <w:rsid w:val="000967AD"/>
    <w:rsid w:val="00096A4D"/>
    <w:rsid w:val="000A0DEC"/>
    <w:rsid w:val="000A1105"/>
    <w:rsid w:val="000A19EC"/>
    <w:rsid w:val="000A1F1D"/>
    <w:rsid w:val="000A26EE"/>
    <w:rsid w:val="000A6206"/>
    <w:rsid w:val="000B0B2F"/>
    <w:rsid w:val="000B151F"/>
    <w:rsid w:val="000B2028"/>
    <w:rsid w:val="000B4C61"/>
    <w:rsid w:val="000B514F"/>
    <w:rsid w:val="000B60BE"/>
    <w:rsid w:val="000B6F8F"/>
    <w:rsid w:val="000C05CB"/>
    <w:rsid w:val="000C2688"/>
    <w:rsid w:val="000C358F"/>
    <w:rsid w:val="000C5ABB"/>
    <w:rsid w:val="000D219D"/>
    <w:rsid w:val="000D4763"/>
    <w:rsid w:val="000D4A08"/>
    <w:rsid w:val="000D4FC3"/>
    <w:rsid w:val="000D6731"/>
    <w:rsid w:val="000E0985"/>
    <w:rsid w:val="000E1148"/>
    <w:rsid w:val="000E65D0"/>
    <w:rsid w:val="000E7A4E"/>
    <w:rsid w:val="000E7CAE"/>
    <w:rsid w:val="000F0866"/>
    <w:rsid w:val="000F288F"/>
    <w:rsid w:val="000F6EB0"/>
    <w:rsid w:val="00100B75"/>
    <w:rsid w:val="00101F2F"/>
    <w:rsid w:val="00102A60"/>
    <w:rsid w:val="001036DB"/>
    <w:rsid w:val="00104B04"/>
    <w:rsid w:val="00105856"/>
    <w:rsid w:val="00107699"/>
    <w:rsid w:val="0011304A"/>
    <w:rsid w:val="00113324"/>
    <w:rsid w:val="00114C24"/>
    <w:rsid w:val="00114FD6"/>
    <w:rsid w:val="00115049"/>
    <w:rsid w:val="00116F80"/>
    <w:rsid w:val="00117612"/>
    <w:rsid w:val="00120098"/>
    <w:rsid w:val="001210BC"/>
    <w:rsid w:val="00122300"/>
    <w:rsid w:val="001236DF"/>
    <w:rsid w:val="001238B9"/>
    <w:rsid w:val="001304E1"/>
    <w:rsid w:val="00134511"/>
    <w:rsid w:val="00134EFB"/>
    <w:rsid w:val="00135D01"/>
    <w:rsid w:val="00135E41"/>
    <w:rsid w:val="0014007C"/>
    <w:rsid w:val="001414D7"/>
    <w:rsid w:val="00141B9A"/>
    <w:rsid w:val="00142577"/>
    <w:rsid w:val="001445CA"/>
    <w:rsid w:val="00144636"/>
    <w:rsid w:val="001505AD"/>
    <w:rsid w:val="0015085E"/>
    <w:rsid w:val="001518A5"/>
    <w:rsid w:val="00152AE4"/>
    <w:rsid w:val="00153FB4"/>
    <w:rsid w:val="001540C1"/>
    <w:rsid w:val="001565E7"/>
    <w:rsid w:val="00157967"/>
    <w:rsid w:val="001606B5"/>
    <w:rsid w:val="00162032"/>
    <w:rsid w:val="00163BE0"/>
    <w:rsid w:val="001643F3"/>
    <w:rsid w:val="00165420"/>
    <w:rsid w:val="00166ED1"/>
    <w:rsid w:val="0016756F"/>
    <w:rsid w:val="00170155"/>
    <w:rsid w:val="00174304"/>
    <w:rsid w:val="00175091"/>
    <w:rsid w:val="001751DE"/>
    <w:rsid w:val="00177629"/>
    <w:rsid w:val="001822DE"/>
    <w:rsid w:val="00187A01"/>
    <w:rsid w:val="001922A3"/>
    <w:rsid w:val="001941C3"/>
    <w:rsid w:val="001949CF"/>
    <w:rsid w:val="00197C97"/>
    <w:rsid w:val="001A0370"/>
    <w:rsid w:val="001A1368"/>
    <w:rsid w:val="001A2150"/>
    <w:rsid w:val="001A4988"/>
    <w:rsid w:val="001A5959"/>
    <w:rsid w:val="001A59B3"/>
    <w:rsid w:val="001A7276"/>
    <w:rsid w:val="001B1880"/>
    <w:rsid w:val="001B3F7B"/>
    <w:rsid w:val="001B46FD"/>
    <w:rsid w:val="001B4742"/>
    <w:rsid w:val="001B546D"/>
    <w:rsid w:val="001B643F"/>
    <w:rsid w:val="001B678B"/>
    <w:rsid w:val="001B6CEA"/>
    <w:rsid w:val="001B7411"/>
    <w:rsid w:val="001C03A7"/>
    <w:rsid w:val="001C100D"/>
    <w:rsid w:val="001C2564"/>
    <w:rsid w:val="001C4F6E"/>
    <w:rsid w:val="001C67B4"/>
    <w:rsid w:val="001D1298"/>
    <w:rsid w:val="001D21FC"/>
    <w:rsid w:val="001D3899"/>
    <w:rsid w:val="001D4241"/>
    <w:rsid w:val="001D654E"/>
    <w:rsid w:val="001E13FB"/>
    <w:rsid w:val="001E14C5"/>
    <w:rsid w:val="001E2699"/>
    <w:rsid w:val="001E27B9"/>
    <w:rsid w:val="001E2F1B"/>
    <w:rsid w:val="001E3075"/>
    <w:rsid w:val="001E471F"/>
    <w:rsid w:val="001E61A8"/>
    <w:rsid w:val="001E6E17"/>
    <w:rsid w:val="001F4B8E"/>
    <w:rsid w:val="001F64DC"/>
    <w:rsid w:val="001F66E5"/>
    <w:rsid w:val="001F7F73"/>
    <w:rsid w:val="0020264C"/>
    <w:rsid w:val="00203FA1"/>
    <w:rsid w:val="002041FA"/>
    <w:rsid w:val="0020487F"/>
    <w:rsid w:val="002116B4"/>
    <w:rsid w:val="0021190A"/>
    <w:rsid w:val="0021526B"/>
    <w:rsid w:val="00215D07"/>
    <w:rsid w:val="00215D9C"/>
    <w:rsid w:val="00221CB3"/>
    <w:rsid w:val="00222B9B"/>
    <w:rsid w:val="00223A82"/>
    <w:rsid w:val="00224D0D"/>
    <w:rsid w:val="002255F3"/>
    <w:rsid w:val="0022570F"/>
    <w:rsid w:val="00225805"/>
    <w:rsid w:val="00225970"/>
    <w:rsid w:val="00230D19"/>
    <w:rsid w:val="0023134C"/>
    <w:rsid w:val="002333D2"/>
    <w:rsid w:val="002354B5"/>
    <w:rsid w:val="002361B8"/>
    <w:rsid w:val="00237560"/>
    <w:rsid w:val="0024275A"/>
    <w:rsid w:val="00243C1E"/>
    <w:rsid w:val="00243FD6"/>
    <w:rsid w:val="00245057"/>
    <w:rsid w:val="00246C83"/>
    <w:rsid w:val="00247993"/>
    <w:rsid w:val="00247F22"/>
    <w:rsid w:val="00252046"/>
    <w:rsid w:val="002544C5"/>
    <w:rsid w:val="00257083"/>
    <w:rsid w:val="00257276"/>
    <w:rsid w:val="00260EA1"/>
    <w:rsid w:val="002638EB"/>
    <w:rsid w:val="002644F0"/>
    <w:rsid w:val="002654B8"/>
    <w:rsid w:val="00266E35"/>
    <w:rsid w:val="0027176A"/>
    <w:rsid w:val="002717F9"/>
    <w:rsid w:val="002720E0"/>
    <w:rsid w:val="002723F9"/>
    <w:rsid w:val="00272CE8"/>
    <w:rsid w:val="00276C62"/>
    <w:rsid w:val="00282667"/>
    <w:rsid w:val="00283C51"/>
    <w:rsid w:val="0028481B"/>
    <w:rsid w:val="002853B5"/>
    <w:rsid w:val="00286D11"/>
    <w:rsid w:val="00290688"/>
    <w:rsid w:val="00292A56"/>
    <w:rsid w:val="00294753"/>
    <w:rsid w:val="00295E99"/>
    <w:rsid w:val="00296169"/>
    <w:rsid w:val="002964C0"/>
    <w:rsid w:val="002A0BCC"/>
    <w:rsid w:val="002A2668"/>
    <w:rsid w:val="002A293E"/>
    <w:rsid w:val="002A503B"/>
    <w:rsid w:val="002A5974"/>
    <w:rsid w:val="002B1002"/>
    <w:rsid w:val="002B18E1"/>
    <w:rsid w:val="002B24F2"/>
    <w:rsid w:val="002B294B"/>
    <w:rsid w:val="002B2CA9"/>
    <w:rsid w:val="002B30DB"/>
    <w:rsid w:val="002B3839"/>
    <w:rsid w:val="002B48A1"/>
    <w:rsid w:val="002B6293"/>
    <w:rsid w:val="002B636D"/>
    <w:rsid w:val="002B69BE"/>
    <w:rsid w:val="002C0A96"/>
    <w:rsid w:val="002C174F"/>
    <w:rsid w:val="002C1E96"/>
    <w:rsid w:val="002C4426"/>
    <w:rsid w:val="002C5216"/>
    <w:rsid w:val="002C68F8"/>
    <w:rsid w:val="002C6FC7"/>
    <w:rsid w:val="002D1708"/>
    <w:rsid w:val="002D1FF4"/>
    <w:rsid w:val="002D2062"/>
    <w:rsid w:val="002D2DC3"/>
    <w:rsid w:val="002D343D"/>
    <w:rsid w:val="002D6AE1"/>
    <w:rsid w:val="002D7248"/>
    <w:rsid w:val="002D7CA6"/>
    <w:rsid w:val="002E31A2"/>
    <w:rsid w:val="002E6FFD"/>
    <w:rsid w:val="002F00E8"/>
    <w:rsid w:val="002F0AD9"/>
    <w:rsid w:val="002F1A77"/>
    <w:rsid w:val="002F1C67"/>
    <w:rsid w:val="002F2C27"/>
    <w:rsid w:val="002F3E3C"/>
    <w:rsid w:val="002F5466"/>
    <w:rsid w:val="002F668F"/>
    <w:rsid w:val="002F6F5C"/>
    <w:rsid w:val="00300DD4"/>
    <w:rsid w:val="003010AD"/>
    <w:rsid w:val="003019F9"/>
    <w:rsid w:val="00302945"/>
    <w:rsid w:val="00303017"/>
    <w:rsid w:val="00303337"/>
    <w:rsid w:val="00303E64"/>
    <w:rsid w:val="00304D5C"/>
    <w:rsid w:val="00305244"/>
    <w:rsid w:val="00305F7C"/>
    <w:rsid w:val="00307F03"/>
    <w:rsid w:val="00312F77"/>
    <w:rsid w:val="0031617F"/>
    <w:rsid w:val="003167C2"/>
    <w:rsid w:val="003232ED"/>
    <w:rsid w:val="003235A3"/>
    <w:rsid w:val="00323628"/>
    <w:rsid w:val="00323E21"/>
    <w:rsid w:val="00323F1E"/>
    <w:rsid w:val="0032481D"/>
    <w:rsid w:val="00324BD3"/>
    <w:rsid w:val="00325F5F"/>
    <w:rsid w:val="00330911"/>
    <w:rsid w:val="00331034"/>
    <w:rsid w:val="003322C2"/>
    <w:rsid w:val="00332BC8"/>
    <w:rsid w:val="0033349F"/>
    <w:rsid w:val="00337F24"/>
    <w:rsid w:val="003403F7"/>
    <w:rsid w:val="00345B6A"/>
    <w:rsid w:val="003468DB"/>
    <w:rsid w:val="00347A5D"/>
    <w:rsid w:val="00353349"/>
    <w:rsid w:val="00354C65"/>
    <w:rsid w:val="00355D76"/>
    <w:rsid w:val="00356F9B"/>
    <w:rsid w:val="00357077"/>
    <w:rsid w:val="003603D4"/>
    <w:rsid w:val="00363E26"/>
    <w:rsid w:val="00364FA7"/>
    <w:rsid w:val="003672E2"/>
    <w:rsid w:val="003674C4"/>
    <w:rsid w:val="0036785C"/>
    <w:rsid w:val="00367FBF"/>
    <w:rsid w:val="00371036"/>
    <w:rsid w:val="0037188B"/>
    <w:rsid w:val="003731C3"/>
    <w:rsid w:val="003737CA"/>
    <w:rsid w:val="00373C6B"/>
    <w:rsid w:val="00374E36"/>
    <w:rsid w:val="0037508D"/>
    <w:rsid w:val="00376ECC"/>
    <w:rsid w:val="00383392"/>
    <w:rsid w:val="00384869"/>
    <w:rsid w:val="003849C7"/>
    <w:rsid w:val="003849F7"/>
    <w:rsid w:val="0038601A"/>
    <w:rsid w:val="00386731"/>
    <w:rsid w:val="00386F2C"/>
    <w:rsid w:val="00390328"/>
    <w:rsid w:val="00390394"/>
    <w:rsid w:val="00390FC8"/>
    <w:rsid w:val="003915E5"/>
    <w:rsid w:val="00391F60"/>
    <w:rsid w:val="00393AFC"/>
    <w:rsid w:val="00393E40"/>
    <w:rsid w:val="00395254"/>
    <w:rsid w:val="0039540A"/>
    <w:rsid w:val="00395AB5"/>
    <w:rsid w:val="003A11F5"/>
    <w:rsid w:val="003A6820"/>
    <w:rsid w:val="003A7AC8"/>
    <w:rsid w:val="003B0768"/>
    <w:rsid w:val="003B1B38"/>
    <w:rsid w:val="003B3099"/>
    <w:rsid w:val="003B3B2F"/>
    <w:rsid w:val="003B554E"/>
    <w:rsid w:val="003C02A1"/>
    <w:rsid w:val="003C45DF"/>
    <w:rsid w:val="003C5D98"/>
    <w:rsid w:val="003C6EBC"/>
    <w:rsid w:val="003D44F0"/>
    <w:rsid w:val="003D65DE"/>
    <w:rsid w:val="003D7344"/>
    <w:rsid w:val="003D781C"/>
    <w:rsid w:val="003E3836"/>
    <w:rsid w:val="003E3F41"/>
    <w:rsid w:val="003F0DC1"/>
    <w:rsid w:val="003F4F8D"/>
    <w:rsid w:val="003F63E2"/>
    <w:rsid w:val="003F66C1"/>
    <w:rsid w:val="003F6F56"/>
    <w:rsid w:val="003F73BE"/>
    <w:rsid w:val="003F7961"/>
    <w:rsid w:val="00400D9A"/>
    <w:rsid w:val="004028F5"/>
    <w:rsid w:val="00402F3A"/>
    <w:rsid w:val="0040574C"/>
    <w:rsid w:val="004116FB"/>
    <w:rsid w:val="00413159"/>
    <w:rsid w:val="0041503D"/>
    <w:rsid w:val="0041531B"/>
    <w:rsid w:val="004156A1"/>
    <w:rsid w:val="004170D1"/>
    <w:rsid w:val="00417E56"/>
    <w:rsid w:val="004200DC"/>
    <w:rsid w:val="00420215"/>
    <w:rsid w:val="00420569"/>
    <w:rsid w:val="00420BC1"/>
    <w:rsid w:val="00420C96"/>
    <w:rsid w:val="00421FFC"/>
    <w:rsid w:val="00423185"/>
    <w:rsid w:val="00423BC4"/>
    <w:rsid w:val="00430600"/>
    <w:rsid w:val="00437A9E"/>
    <w:rsid w:val="00437DB4"/>
    <w:rsid w:val="00440B50"/>
    <w:rsid w:val="00441408"/>
    <w:rsid w:val="004420E6"/>
    <w:rsid w:val="00442FEA"/>
    <w:rsid w:val="004438B6"/>
    <w:rsid w:val="00443BC3"/>
    <w:rsid w:val="00443CDF"/>
    <w:rsid w:val="00444453"/>
    <w:rsid w:val="0045109E"/>
    <w:rsid w:val="00452BF4"/>
    <w:rsid w:val="00453C74"/>
    <w:rsid w:val="0045469F"/>
    <w:rsid w:val="00454C9E"/>
    <w:rsid w:val="00456503"/>
    <w:rsid w:val="00456E0A"/>
    <w:rsid w:val="004627CD"/>
    <w:rsid w:val="00465B24"/>
    <w:rsid w:val="004662B1"/>
    <w:rsid w:val="00467230"/>
    <w:rsid w:val="00470593"/>
    <w:rsid w:val="00471A94"/>
    <w:rsid w:val="004729FF"/>
    <w:rsid w:val="004803EB"/>
    <w:rsid w:val="00481C6F"/>
    <w:rsid w:val="00482396"/>
    <w:rsid w:val="00485054"/>
    <w:rsid w:val="004923A8"/>
    <w:rsid w:val="00493DF3"/>
    <w:rsid w:val="00494CEE"/>
    <w:rsid w:val="00495FCD"/>
    <w:rsid w:val="00496DE9"/>
    <w:rsid w:val="004A1820"/>
    <w:rsid w:val="004A2589"/>
    <w:rsid w:val="004A3988"/>
    <w:rsid w:val="004A3CA2"/>
    <w:rsid w:val="004A42DC"/>
    <w:rsid w:val="004A7826"/>
    <w:rsid w:val="004B18B3"/>
    <w:rsid w:val="004B1A55"/>
    <w:rsid w:val="004B2BF0"/>
    <w:rsid w:val="004B4B27"/>
    <w:rsid w:val="004C066C"/>
    <w:rsid w:val="004C2371"/>
    <w:rsid w:val="004C2869"/>
    <w:rsid w:val="004C3344"/>
    <w:rsid w:val="004C3816"/>
    <w:rsid w:val="004C3D34"/>
    <w:rsid w:val="004C4806"/>
    <w:rsid w:val="004C670C"/>
    <w:rsid w:val="004C6A3C"/>
    <w:rsid w:val="004D01F9"/>
    <w:rsid w:val="004D1E92"/>
    <w:rsid w:val="004D3859"/>
    <w:rsid w:val="004D5D42"/>
    <w:rsid w:val="004D6DA1"/>
    <w:rsid w:val="004E1908"/>
    <w:rsid w:val="004E220C"/>
    <w:rsid w:val="004E26BE"/>
    <w:rsid w:val="004E47BC"/>
    <w:rsid w:val="004E4DAB"/>
    <w:rsid w:val="004E64BD"/>
    <w:rsid w:val="004E6A58"/>
    <w:rsid w:val="004F1343"/>
    <w:rsid w:val="004F1A60"/>
    <w:rsid w:val="004F380E"/>
    <w:rsid w:val="004F632E"/>
    <w:rsid w:val="004F640D"/>
    <w:rsid w:val="004F64E2"/>
    <w:rsid w:val="004F69D2"/>
    <w:rsid w:val="005003CB"/>
    <w:rsid w:val="00500853"/>
    <w:rsid w:val="00500941"/>
    <w:rsid w:val="00505407"/>
    <w:rsid w:val="00505E29"/>
    <w:rsid w:val="005065C3"/>
    <w:rsid w:val="00506C55"/>
    <w:rsid w:val="00510402"/>
    <w:rsid w:val="00515288"/>
    <w:rsid w:val="00516171"/>
    <w:rsid w:val="00517B76"/>
    <w:rsid w:val="005217D0"/>
    <w:rsid w:val="005261F8"/>
    <w:rsid w:val="00527189"/>
    <w:rsid w:val="0052742E"/>
    <w:rsid w:val="005330CD"/>
    <w:rsid w:val="0053354E"/>
    <w:rsid w:val="00534BC3"/>
    <w:rsid w:val="00534C3E"/>
    <w:rsid w:val="00537EE1"/>
    <w:rsid w:val="00540EB4"/>
    <w:rsid w:val="00542297"/>
    <w:rsid w:val="00543D3E"/>
    <w:rsid w:val="005449CD"/>
    <w:rsid w:val="005451B2"/>
    <w:rsid w:val="00545AB6"/>
    <w:rsid w:val="00547898"/>
    <w:rsid w:val="0055026B"/>
    <w:rsid w:val="00551545"/>
    <w:rsid w:val="00551790"/>
    <w:rsid w:val="00551C70"/>
    <w:rsid w:val="005521DB"/>
    <w:rsid w:val="00554C5C"/>
    <w:rsid w:val="00556664"/>
    <w:rsid w:val="005573C6"/>
    <w:rsid w:val="0055761B"/>
    <w:rsid w:val="00561A9A"/>
    <w:rsid w:val="0056368E"/>
    <w:rsid w:val="00566408"/>
    <w:rsid w:val="00570441"/>
    <w:rsid w:val="005704DF"/>
    <w:rsid w:val="005708D9"/>
    <w:rsid w:val="00570DF1"/>
    <w:rsid w:val="005712B3"/>
    <w:rsid w:val="00571E9D"/>
    <w:rsid w:val="00577FCF"/>
    <w:rsid w:val="005800C1"/>
    <w:rsid w:val="00581004"/>
    <w:rsid w:val="00586469"/>
    <w:rsid w:val="00587F92"/>
    <w:rsid w:val="00590C2F"/>
    <w:rsid w:val="00591028"/>
    <w:rsid w:val="00592B2D"/>
    <w:rsid w:val="0059330A"/>
    <w:rsid w:val="0059404B"/>
    <w:rsid w:val="005943DA"/>
    <w:rsid w:val="0059493F"/>
    <w:rsid w:val="0059713E"/>
    <w:rsid w:val="00597A26"/>
    <w:rsid w:val="00597B53"/>
    <w:rsid w:val="005A0C93"/>
    <w:rsid w:val="005A328C"/>
    <w:rsid w:val="005A461F"/>
    <w:rsid w:val="005A4EF5"/>
    <w:rsid w:val="005A76A1"/>
    <w:rsid w:val="005A7A63"/>
    <w:rsid w:val="005B1F4C"/>
    <w:rsid w:val="005B2E62"/>
    <w:rsid w:val="005B3EF1"/>
    <w:rsid w:val="005B53E6"/>
    <w:rsid w:val="005C0922"/>
    <w:rsid w:val="005C1EB1"/>
    <w:rsid w:val="005C241E"/>
    <w:rsid w:val="005C4C10"/>
    <w:rsid w:val="005C5B3D"/>
    <w:rsid w:val="005C78AC"/>
    <w:rsid w:val="005D172E"/>
    <w:rsid w:val="005D1D40"/>
    <w:rsid w:val="005D2EF8"/>
    <w:rsid w:val="005D33F4"/>
    <w:rsid w:val="005D3F88"/>
    <w:rsid w:val="005D4552"/>
    <w:rsid w:val="005D6037"/>
    <w:rsid w:val="005D7FA8"/>
    <w:rsid w:val="005E00AE"/>
    <w:rsid w:val="005E03C7"/>
    <w:rsid w:val="005E16FA"/>
    <w:rsid w:val="005E2490"/>
    <w:rsid w:val="005E2D8A"/>
    <w:rsid w:val="005E30E6"/>
    <w:rsid w:val="005E31F3"/>
    <w:rsid w:val="005E3BFF"/>
    <w:rsid w:val="005E4A32"/>
    <w:rsid w:val="005E4C46"/>
    <w:rsid w:val="005E6639"/>
    <w:rsid w:val="005F3E37"/>
    <w:rsid w:val="005F6A63"/>
    <w:rsid w:val="00601119"/>
    <w:rsid w:val="00602058"/>
    <w:rsid w:val="00602251"/>
    <w:rsid w:val="00604628"/>
    <w:rsid w:val="00605227"/>
    <w:rsid w:val="006062CE"/>
    <w:rsid w:val="0061166C"/>
    <w:rsid w:val="00615044"/>
    <w:rsid w:val="006158C8"/>
    <w:rsid w:val="006161FA"/>
    <w:rsid w:val="00620B8C"/>
    <w:rsid w:val="00621C0E"/>
    <w:rsid w:val="00622122"/>
    <w:rsid w:val="00623862"/>
    <w:rsid w:val="006238E7"/>
    <w:rsid w:val="006240E6"/>
    <w:rsid w:val="00626CF6"/>
    <w:rsid w:val="00627BD7"/>
    <w:rsid w:val="00631851"/>
    <w:rsid w:val="00631F86"/>
    <w:rsid w:val="006348E0"/>
    <w:rsid w:val="006351FA"/>
    <w:rsid w:val="00635F35"/>
    <w:rsid w:val="00640327"/>
    <w:rsid w:val="00640820"/>
    <w:rsid w:val="006428F6"/>
    <w:rsid w:val="00644438"/>
    <w:rsid w:val="006450FC"/>
    <w:rsid w:val="00645FE9"/>
    <w:rsid w:val="006468B3"/>
    <w:rsid w:val="006529AC"/>
    <w:rsid w:val="00653570"/>
    <w:rsid w:val="00653AB8"/>
    <w:rsid w:val="00655462"/>
    <w:rsid w:val="00657480"/>
    <w:rsid w:val="006578D4"/>
    <w:rsid w:val="006602E3"/>
    <w:rsid w:val="006602FD"/>
    <w:rsid w:val="0066046D"/>
    <w:rsid w:val="00660587"/>
    <w:rsid w:val="00663249"/>
    <w:rsid w:val="00663FAA"/>
    <w:rsid w:val="0067031F"/>
    <w:rsid w:val="0067086A"/>
    <w:rsid w:val="006734F5"/>
    <w:rsid w:val="00674586"/>
    <w:rsid w:val="0067531D"/>
    <w:rsid w:val="006777CE"/>
    <w:rsid w:val="00677986"/>
    <w:rsid w:val="00680E60"/>
    <w:rsid w:val="006857F9"/>
    <w:rsid w:val="00685BEB"/>
    <w:rsid w:val="00685D47"/>
    <w:rsid w:val="00690A63"/>
    <w:rsid w:val="00691B5B"/>
    <w:rsid w:val="00692133"/>
    <w:rsid w:val="0069767B"/>
    <w:rsid w:val="00697ECC"/>
    <w:rsid w:val="006A0EA9"/>
    <w:rsid w:val="006A102D"/>
    <w:rsid w:val="006A26EF"/>
    <w:rsid w:val="006A43E4"/>
    <w:rsid w:val="006B00C5"/>
    <w:rsid w:val="006B3D4E"/>
    <w:rsid w:val="006B4AE7"/>
    <w:rsid w:val="006B6F8D"/>
    <w:rsid w:val="006B7B21"/>
    <w:rsid w:val="006C3479"/>
    <w:rsid w:val="006C3822"/>
    <w:rsid w:val="006C4062"/>
    <w:rsid w:val="006C464B"/>
    <w:rsid w:val="006C49D0"/>
    <w:rsid w:val="006C62F8"/>
    <w:rsid w:val="006C7A5B"/>
    <w:rsid w:val="006C7BA5"/>
    <w:rsid w:val="006C7DF3"/>
    <w:rsid w:val="006D0A2C"/>
    <w:rsid w:val="006D0B14"/>
    <w:rsid w:val="006D10F9"/>
    <w:rsid w:val="006D1F08"/>
    <w:rsid w:val="006D2285"/>
    <w:rsid w:val="006D2BCB"/>
    <w:rsid w:val="006D4119"/>
    <w:rsid w:val="006D5161"/>
    <w:rsid w:val="006E0921"/>
    <w:rsid w:val="006E143C"/>
    <w:rsid w:val="006E3E6E"/>
    <w:rsid w:val="006E635E"/>
    <w:rsid w:val="006F0CBF"/>
    <w:rsid w:val="006F1424"/>
    <w:rsid w:val="006F3045"/>
    <w:rsid w:val="006F54C0"/>
    <w:rsid w:val="006F5A31"/>
    <w:rsid w:val="006F5A9E"/>
    <w:rsid w:val="006F6FEE"/>
    <w:rsid w:val="00701108"/>
    <w:rsid w:val="007015C8"/>
    <w:rsid w:val="0070263F"/>
    <w:rsid w:val="00703881"/>
    <w:rsid w:val="00703EF6"/>
    <w:rsid w:val="0071042B"/>
    <w:rsid w:val="007110CA"/>
    <w:rsid w:val="00713D70"/>
    <w:rsid w:val="00717547"/>
    <w:rsid w:val="00722AF6"/>
    <w:rsid w:val="00722B9F"/>
    <w:rsid w:val="00722EFB"/>
    <w:rsid w:val="00723700"/>
    <w:rsid w:val="00726F84"/>
    <w:rsid w:val="00731386"/>
    <w:rsid w:val="00731452"/>
    <w:rsid w:val="00737181"/>
    <w:rsid w:val="00737257"/>
    <w:rsid w:val="007447B4"/>
    <w:rsid w:val="00746E13"/>
    <w:rsid w:val="00752A4F"/>
    <w:rsid w:val="00756A54"/>
    <w:rsid w:val="00757CB8"/>
    <w:rsid w:val="007600A0"/>
    <w:rsid w:val="007630A5"/>
    <w:rsid w:val="0076444B"/>
    <w:rsid w:val="00765EAD"/>
    <w:rsid w:val="00766519"/>
    <w:rsid w:val="0076794F"/>
    <w:rsid w:val="00770508"/>
    <w:rsid w:val="00770C8A"/>
    <w:rsid w:val="00772806"/>
    <w:rsid w:val="00774183"/>
    <w:rsid w:val="007756D5"/>
    <w:rsid w:val="00776A70"/>
    <w:rsid w:val="00780630"/>
    <w:rsid w:val="00781A8D"/>
    <w:rsid w:val="00783C9E"/>
    <w:rsid w:val="00785634"/>
    <w:rsid w:val="00787B94"/>
    <w:rsid w:val="007912B5"/>
    <w:rsid w:val="00791CDF"/>
    <w:rsid w:val="00792929"/>
    <w:rsid w:val="0079370E"/>
    <w:rsid w:val="0079656A"/>
    <w:rsid w:val="007969DC"/>
    <w:rsid w:val="007A262D"/>
    <w:rsid w:val="007A5A4B"/>
    <w:rsid w:val="007A7700"/>
    <w:rsid w:val="007B02F2"/>
    <w:rsid w:val="007B084F"/>
    <w:rsid w:val="007B0F90"/>
    <w:rsid w:val="007B1AFC"/>
    <w:rsid w:val="007B32B3"/>
    <w:rsid w:val="007B35E8"/>
    <w:rsid w:val="007B6196"/>
    <w:rsid w:val="007B77C1"/>
    <w:rsid w:val="007B7965"/>
    <w:rsid w:val="007C06B7"/>
    <w:rsid w:val="007C09C5"/>
    <w:rsid w:val="007C184D"/>
    <w:rsid w:val="007C4A91"/>
    <w:rsid w:val="007C5B5D"/>
    <w:rsid w:val="007C6A0B"/>
    <w:rsid w:val="007C6EA4"/>
    <w:rsid w:val="007D0855"/>
    <w:rsid w:val="007D0F9F"/>
    <w:rsid w:val="007D3F31"/>
    <w:rsid w:val="007D46D0"/>
    <w:rsid w:val="007D4B73"/>
    <w:rsid w:val="007D5A7B"/>
    <w:rsid w:val="007D69BA"/>
    <w:rsid w:val="007E054D"/>
    <w:rsid w:val="007E3217"/>
    <w:rsid w:val="007E3DC5"/>
    <w:rsid w:val="007F0566"/>
    <w:rsid w:val="007F1CB8"/>
    <w:rsid w:val="007F20A2"/>
    <w:rsid w:val="007F5CF0"/>
    <w:rsid w:val="007F64AB"/>
    <w:rsid w:val="00801482"/>
    <w:rsid w:val="00802769"/>
    <w:rsid w:val="00804397"/>
    <w:rsid w:val="00805288"/>
    <w:rsid w:val="00806BF6"/>
    <w:rsid w:val="00810AD2"/>
    <w:rsid w:val="00811655"/>
    <w:rsid w:val="008122C6"/>
    <w:rsid w:val="00812534"/>
    <w:rsid w:val="008174E7"/>
    <w:rsid w:val="008225DB"/>
    <w:rsid w:val="00823D83"/>
    <w:rsid w:val="00827E73"/>
    <w:rsid w:val="0083290B"/>
    <w:rsid w:val="00834B0B"/>
    <w:rsid w:val="00835A67"/>
    <w:rsid w:val="00835DC1"/>
    <w:rsid w:val="0084315A"/>
    <w:rsid w:val="00843985"/>
    <w:rsid w:val="00843F7A"/>
    <w:rsid w:val="00847775"/>
    <w:rsid w:val="008518A3"/>
    <w:rsid w:val="00851BEF"/>
    <w:rsid w:val="00851DED"/>
    <w:rsid w:val="00856E8D"/>
    <w:rsid w:val="00860877"/>
    <w:rsid w:val="00860DDB"/>
    <w:rsid w:val="00860FF3"/>
    <w:rsid w:val="0086473E"/>
    <w:rsid w:val="00866E99"/>
    <w:rsid w:val="00867641"/>
    <w:rsid w:val="00867D72"/>
    <w:rsid w:val="00872249"/>
    <w:rsid w:val="00872D44"/>
    <w:rsid w:val="008752A2"/>
    <w:rsid w:val="00875BD1"/>
    <w:rsid w:val="008800F8"/>
    <w:rsid w:val="00882B1E"/>
    <w:rsid w:val="00882B7E"/>
    <w:rsid w:val="008836C1"/>
    <w:rsid w:val="00883DAA"/>
    <w:rsid w:val="00890A57"/>
    <w:rsid w:val="00893D01"/>
    <w:rsid w:val="0089449C"/>
    <w:rsid w:val="0089554D"/>
    <w:rsid w:val="008956F3"/>
    <w:rsid w:val="008A1241"/>
    <w:rsid w:val="008A4135"/>
    <w:rsid w:val="008A4686"/>
    <w:rsid w:val="008A47AE"/>
    <w:rsid w:val="008A4A0D"/>
    <w:rsid w:val="008B5F66"/>
    <w:rsid w:val="008B6834"/>
    <w:rsid w:val="008B74A5"/>
    <w:rsid w:val="008C024F"/>
    <w:rsid w:val="008C1210"/>
    <w:rsid w:val="008C2061"/>
    <w:rsid w:val="008C35C6"/>
    <w:rsid w:val="008C69AC"/>
    <w:rsid w:val="008D1582"/>
    <w:rsid w:val="008D383A"/>
    <w:rsid w:val="008D450D"/>
    <w:rsid w:val="008D55E8"/>
    <w:rsid w:val="008D5CA8"/>
    <w:rsid w:val="008D7B23"/>
    <w:rsid w:val="008E0272"/>
    <w:rsid w:val="008E1784"/>
    <w:rsid w:val="008E1D2D"/>
    <w:rsid w:val="008E3D98"/>
    <w:rsid w:val="008E47BA"/>
    <w:rsid w:val="008E53D8"/>
    <w:rsid w:val="008E636B"/>
    <w:rsid w:val="008E6A26"/>
    <w:rsid w:val="008E72CD"/>
    <w:rsid w:val="008E75B0"/>
    <w:rsid w:val="008F03D8"/>
    <w:rsid w:val="008F3F31"/>
    <w:rsid w:val="008F53D2"/>
    <w:rsid w:val="009016C0"/>
    <w:rsid w:val="0090215D"/>
    <w:rsid w:val="0090690F"/>
    <w:rsid w:val="009108E7"/>
    <w:rsid w:val="0091196F"/>
    <w:rsid w:val="00914241"/>
    <w:rsid w:val="009155E9"/>
    <w:rsid w:val="00915DED"/>
    <w:rsid w:val="00920D38"/>
    <w:rsid w:val="009235FA"/>
    <w:rsid w:val="00925C56"/>
    <w:rsid w:val="00926D63"/>
    <w:rsid w:val="00927A56"/>
    <w:rsid w:val="00927E4C"/>
    <w:rsid w:val="00930592"/>
    <w:rsid w:val="00931325"/>
    <w:rsid w:val="00931712"/>
    <w:rsid w:val="00932355"/>
    <w:rsid w:val="00933974"/>
    <w:rsid w:val="00933D06"/>
    <w:rsid w:val="00933E4A"/>
    <w:rsid w:val="00935993"/>
    <w:rsid w:val="00935B52"/>
    <w:rsid w:val="009362D4"/>
    <w:rsid w:val="0094131B"/>
    <w:rsid w:val="00942857"/>
    <w:rsid w:val="009448A1"/>
    <w:rsid w:val="00947409"/>
    <w:rsid w:val="009503A2"/>
    <w:rsid w:val="00951BC7"/>
    <w:rsid w:val="00951DD3"/>
    <w:rsid w:val="0095553B"/>
    <w:rsid w:val="00955A39"/>
    <w:rsid w:val="0095764F"/>
    <w:rsid w:val="009637EC"/>
    <w:rsid w:val="009649ED"/>
    <w:rsid w:val="00965784"/>
    <w:rsid w:val="00971311"/>
    <w:rsid w:val="00971FDB"/>
    <w:rsid w:val="0097223F"/>
    <w:rsid w:val="00985CC2"/>
    <w:rsid w:val="0099102C"/>
    <w:rsid w:val="00994815"/>
    <w:rsid w:val="00994ABB"/>
    <w:rsid w:val="009954ED"/>
    <w:rsid w:val="009A2DB0"/>
    <w:rsid w:val="009A3136"/>
    <w:rsid w:val="009A7F13"/>
    <w:rsid w:val="009A7F98"/>
    <w:rsid w:val="009B26FF"/>
    <w:rsid w:val="009B63C7"/>
    <w:rsid w:val="009C44C1"/>
    <w:rsid w:val="009D2152"/>
    <w:rsid w:val="009D3291"/>
    <w:rsid w:val="009D3DFD"/>
    <w:rsid w:val="009D500B"/>
    <w:rsid w:val="009D5519"/>
    <w:rsid w:val="009D61F6"/>
    <w:rsid w:val="009D70FE"/>
    <w:rsid w:val="009E13B1"/>
    <w:rsid w:val="009E5C92"/>
    <w:rsid w:val="009F3627"/>
    <w:rsid w:val="009F5C31"/>
    <w:rsid w:val="009F5F1A"/>
    <w:rsid w:val="009F6FBE"/>
    <w:rsid w:val="009F770F"/>
    <w:rsid w:val="00A016CE"/>
    <w:rsid w:val="00A01F32"/>
    <w:rsid w:val="00A048C5"/>
    <w:rsid w:val="00A0515A"/>
    <w:rsid w:val="00A05C30"/>
    <w:rsid w:val="00A070A0"/>
    <w:rsid w:val="00A1018B"/>
    <w:rsid w:val="00A1116A"/>
    <w:rsid w:val="00A123C0"/>
    <w:rsid w:val="00A12BA1"/>
    <w:rsid w:val="00A15395"/>
    <w:rsid w:val="00A15DF4"/>
    <w:rsid w:val="00A1671B"/>
    <w:rsid w:val="00A16FC6"/>
    <w:rsid w:val="00A17802"/>
    <w:rsid w:val="00A212F1"/>
    <w:rsid w:val="00A2330E"/>
    <w:rsid w:val="00A23DDE"/>
    <w:rsid w:val="00A2422E"/>
    <w:rsid w:val="00A243D5"/>
    <w:rsid w:val="00A329BB"/>
    <w:rsid w:val="00A356F2"/>
    <w:rsid w:val="00A36707"/>
    <w:rsid w:val="00A37B01"/>
    <w:rsid w:val="00A37C90"/>
    <w:rsid w:val="00A37F60"/>
    <w:rsid w:val="00A408D1"/>
    <w:rsid w:val="00A433EF"/>
    <w:rsid w:val="00A43E12"/>
    <w:rsid w:val="00A465D9"/>
    <w:rsid w:val="00A474E4"/>
    <w:rsid w:val="00A51126"/>
    <w:rsid w:val="00A52FB1"/>
    <w:rsid w:val="00A56E43"/>
    <w:rsid w:val="00A60B7B"/>
    <w:rsid w:val="00A61DBF"/>
    <w:rsid w:val="00A632BE"/>
    <w:rsid w:val="00A63C6C"/>
    <w:rsid w:val="00A65FED"/>
    <w:rsid w:val="00A66913"/>
    <w:rsid w:val="00A70EED"/>
    <w:rsid w:val="00A717C6"/>
    <w:rsid w:val="00A74458"/>
    <w:rsid w:val="00A7463B"/>
    <w:rsid w:val="00A74A2A"/>
    <w:rsid w:val="00A7575A"/>
    <w:rsid w:val="00A80BD4"/>
    <w:rsid w:val="00A82815"/>
    <w:rsid w:val="00A831ED"/>
    <w:rsid w:val="00A87402"/>
    <w:rsid w:val="00A91771"/>
    <w:rsid w:val="00A9193F"/>
    <w:rsid w:val="00A94899"/>
    <w:rsid w:val="00A94B21"/>
    <w:rsid w:val="00A95FEA"/>
    <w:rsid w:val="00A961DF"/>
    <w:rsid w:val="00AA0365"/>
    <w:rsid w:val="00AA087F"/>
    <w:rsid w:val="00AA2159"/>
    <w:rsid w:val="00AA5CDF"/>
    <w:rsid w:val="00AA66FF"/>
    <w:rsid w:val="00AA6804"/>
    <w:rsid w:val="00AA7BF8"/>
    <w:rsid w:val="00AA7E2C"/>
    <w:rsid w:val="00AB048C"/>
    <w:rsid w:val="00AB1F80"/>
    <w:rsid w:val="00AB1FB8"/>
    <w:rsid w:val="00AB26B0"/>
    <w:rsid w:val="00AB27F6"/>
    <w:rsid w:val="00AB3AA7"/>
    <w:rsid w:val="00AB4141"/>
    <w:rsid w:val="00AB4281"/>
    <w:rsid w:val="00AB519D"/>
    <w:rsid w:val="00AC02FB"/>
    <w:rsid w:val="00AC38EB"/>
    <w:rsid w:val="00AC52EE"/>
    <w:rsid w:val="00AD0FEB"/>
    <w:rsid w:val="00AD2261"/>
    <w:rsid w:val="00AD4126"/>
    <w:rsid w:val="00AD48A7"/>
    <w:rsid w:val="00AD49E6"/>
    <w:rsid w:val="00AD6CE1"/>
    <w:rsid w:val="00AD6FCC"/>
    <w:rsid w:val="00AD7115"/>
    <w:rsid w:val="00AE5F5D"/>
    <w:rsid w:val="00AE6373"/>
    <w:rsid w:val="00AF1F99"/>
    <w:rsid w:val="00AF2099"/>
    <w:rsid w:val="00AF2209"/>
    <w:rsid w:val="00AF3017"/>
    <w:rsid w:val="00AF363C"/>
    <w:rsid w:val="00AF4E78"/>
    <w:rsid w:val="00AF67EA"/>
    <w:rsid w:val="00AF7647"/>
    <w:rsid w:val="00B02E4F"/>
    <w:rsid w:val="00B03EE7"/>
    <w:rsid w:val="00B055CE"/>
    <w:rsid w:val="00B05E24"/>
    <w:rsid w:val="00B06019"/>
    <w:rsid w:val="00B1141A"/>
    <w:rsid w:val="00B138F5"/>
    <w:rsid w:val="00B13F40"/>
    <w:rsid w:val="00B14B05"/>
    <w:rsid w:val="00B16BFC"/>
    <w:rsid w:val="00B21D4A"/>
    <w:rsid w:val="00B22B35"/>
    <w:rsid w:val="00B22E36"/>
    <w:rsid w:val="00B24684"/>
    <w:rsid w:val="00B247A2"/>
    <w:rsid w:val="00B279FB"/>
    <w:rsid w:val="00B27B95"/>
    <w:rsid w:val="00B3484D"/>
    <w:rsid w:val="00B35E2C"/>
    <w:rsid w:val="00B4056D"/>
    <w:rsid w:val="00B411EB"/>
    <w:rsid w:val="00B4136F"/>
    <w:rsid w:val="00B414F3"/>
    <w:rsid w:val="00B43629"/>
    <w:rsid w:val="00B4437D"/>
    <w:rsid w:val="00B45531"/>
    <w:rsid w:val="00B47C07"/>
    <w:rsid w:val="00B517E0"/>
    <w:rsid w:val="00B51A2F"/>
    <w:rsid w:val="00B51C63"/>
    <w:rsid w:val="00B51ED9"/>
    <w:rsid w:val="00B53CBE"/>
    <w:rsid w:val="00B55D5B"/>
    <w:rsid w:val="00B56C9B"/>
    <w:rsid w:val="00B57478"/>
    <w:rsid w:val="00B614C1"/>
    <w:rsid w:val="00B61AC9"/>
    <w:rsid w:val="00B62468"/>
    <w:rsid w:val="00B62DC0"/>
    <w:rsid w:val="00B646D6"/>
    <w:rsid w:val="00B648FA"/>
    <w:rsid w:val="00B65293"/>
    <w:rsid w:val="00B654E6"/>
    <w:rsid w:val="00B6613D"/>
    <w:rsid w:val="00B70ED8"/>
    <w:rsid w:val="00B71BC0"/>
    <w:rsid w:val="00B72479"/>
    <w:rsid w:val="00B73415"/>
    <w:rsid w:val="00B7402A"/>
    <w:rsid w:val="00B75010"/>
    <w:rsid w:val="00B759E2"/>
    <w:rsid w:val="00B779BD"/>
    <w:rsid w:val="00B80710"/>
    <w:rsid w:val="00B81747"/>
    <w:rsid w:val="00B83BF9"/>
    <w:rsid w:val="00B85A55"/>
    <w:rsid w:val="00B864AA"/>
    <w:rsid w:val="00B92EAC"/>
    <w:rsid w:val="00B93E47"/>
    <w:rsid w:val="00B9480D"/>
    <w:rsid w:val="00B94BA9"/>
    <w:rsid w:val="00B95788"/>
    <w:rsid w:val="00B95ED8"/>
    <w:rsid w:val="00B978DF"/>
    <w:rsid w:val="00BA3B80"/>
    <w:rsid w:val="00BA51A1"/>
    <w:rsid w:val="00BA6198"/>
    <w:rsid w:val="00BB1B63"/>
    <w:rsid w:val="00BB30F7"/>
    <w:rsid w:val="00BB6F8A"/>
    <w:rsid w:val="00BB6FD9"/>
    <w:rsid w:val="00BC05CD"/>
    <w:rsid w:val="00BC1E44"/>
    <w:rsid w:val="00BC3473"/>
    <w:rsid w:val="00BC71A7"/>
    <w:rsid w:val="00BC7B33"/>
    <w:rsid w:val="00BC7F57"/>
    <w:rsid w:val="00BD12B2"/>
    <w:rsid w:val="00BD223E"/>
    <w:rsid w:val="00BD3378"/>
    <w:rsid w:val="00BD34EA"/>
    <w:rsid w:val="00BD393D"/>
    <w:rsid w:val="00BD6694"/>
    <w:rsid w:val="00BE07B9"/>
    <w:rsid w:val="00BE2DBD"/>
    <w:rsid w:val="00BE39C2"/>
    <w:rsid w:val="00BE39F8"/>
    <w:rsid w:val="00BE5ECC"/>
    <w:rsid w:val="00BE69F5"/>
    <w:rsid w:val="00BE6BE1"/>
    <w:rsid w:val="00BE75F3"/>
    <w:rsid w:val="00BF1BE3"/>
    <w:rsid w:val="00BF3780"/>
    <w:rsid w:val="00BF3F35"/>
    <w:rsid w:val="00BF45C2"/>
    <w:rsid w:val="00BF5B20"/>
    <w:rsid w:val="00C00806"/>
    <w:rsid w:val="00C00A91"/>
    <w:rsid w:val="00C01888"/>
    <w:rsid w:val="00C032E6"/>
    <w:rsid w:val="00C05AE8"/>
    <w:rsid w:val="00C11F6E"/>
    <w:rsid w:val="00C141DC"/>
    <w:rsid w:val="00C160C7"/>
    <w:rsid w:val="00C16199"/>
    <w:rsid w:val="00C1668E"/>
    <w:rsid w:val="00C213BB"/>
    <w:rsid w:val="00C21ED3"/>
    <w:rsid w:val="00C257F0"/>
    <w:rsid w:val="00C2719E"/>
    <w:rsid w:val="00C2785B"/>
    <w:rsid w:val="00C31A61"/>
    <w:rsid w:val="00C3205F"/>
    <w:rsid w:val="00C32818"/>
    <w:rsid w:val="00C32866"/>
    <w:rsid w:val="00C33E95"/>
    <w:rsid w:val="00C3610A"/>
    <w:rsid w:val="00C3675A"/>
    <w:rsid w:val="00C372F5"/>
    <w:rsid w:val="00C37990"/>
    <w:rsid w:val="00C4054E"/>
    <w:rsid w:val="00C416C1"/>
    <w:rsid w:val="00C41A8C"/>
    <w:rsid w:val="00C456DC"/>
    <w:rsid w:val="00C53C2F"/>
    <w:rsid w:val="00C55BA4"/>
    <w:rsid w:val="00C55E7E"/>
    <w:rsid w:val="00C5666F"/>
    <w:rsid w:val="00C62CBE"/>
    <w:rsid w:val="00C62D2A"/>
    <w:rsid w:val="00C62F45"/>
    <w:rsid w:val="00C64D2D"/>
    <w:rsid w:val="00C65ED1"/>
    <w:rsid w:val="00C669BC"/>
    <w:rsid w:val="00C66A64"/>
    <w:rsid w:val="00C71416"/>
    <w:rsid w:val="00C715C1"/>
    <w:rsid w:val="00C7171A"/>
    <w:rsid w:val="00C74E31"/>
    <w:rsid w:val="00C772C1"/>
    <w:rsid w:val="00C77ED6"/>
    <w:rsid w:val="00C802E3"/>
    <w:rsid w:val="00C81381"/>
    <w:rsid w:val="00C86A52"/>
    <w:rsid w:val="00C9020D"/>
    <w:rsid w:val="00C90699"/>
    <w:rsid w:val="00C906A0"/>
    <w:rsid w:val="00C90AF9"/>
    <w:rsid w:val="00C922B3"/>
    <w:rsid w:val="00C92C3A"/>
    <w:rsid w:val="00C933D8"/>
    <w:rsid w:val="00C94054"/>
    <w:rsid w:val="00C96796"/>
    <w:rsid w:val="00CA0396"/>
    <w:rsid w:val="00CA1647"/>
    <w:rsid w:val="00CA2C04"/>
    <w:rsid w:val="00CA32EE"/>
    <w:rsid w:val="00CA46A6"/>
    <w:rsid w:val="00CB0294"/>
    <w:rsid w:val="00CB042D"/>
    <w:rsid w:val="00CB2381"/>
    <w:rsid w:val="00CB3512"/>
    <w:rsid w:val="00CB3672"/>
    <w:rsid w:val="00CB3A2D"/>
    <w:rsid w:val="00CB427D"/>
    <w:rsid w:val="00CB54A9"/>
    <w:rsid w:val="00CC0CD2"/>
    <w:rsid w:val="00CC0F35"/>
    <w:rsid w:val="00CC6054"/>
    <w:rsid w:val="00CC69D4"/>
    <w:rsid w:val="00CD008E"/>
    <w:rsid w:val="00CD0732"/>
    <w:rsid w:val="00CD0E6D"/>
    <w:rsid w:val="00CD16E6"/>
    <w:rsid w:val="00CD1B05"/>
    <w:rsid w:val="00CD3B7C"/>
    <w:rsid w:val="00CD43AB"/>
    <w:rsid w:val="00CD4926"/>
    <w:rsid w:val="00CD4C84"/>
    <w:rsid w:val="00CD630C"/>
    <w:rsid w:val="00CD63E0"/>
    <w:rsid w:val="00CD65F2"/>
    <w:rsid w:val="00CD666B"/>
    <w:rsid w:val="00CD6CDD"/>
    <w:rsid w:val="00CD743B"/>
    <w:rsid w:val="00CE0976"/>
    <w:rsid w:val="00CE0E98"/>
    <w:rsid w:val="00CE1585"/>
    <w:rsid w:val="00CE227A"/>
    <w:rsid w:val="00CE2735"/>
    <w:rsid w:val="00CE2D80"/>
    <w:rsid w:val="00CE5ECE"/>
    <w:rsid w:val="00CE65EA"/>
    <w:rsid w:val="00CE6F1E"/>
    <w:rsid w:val="00CF0B21"/>
    <w:rsid w:val="00CF5F8C"/>
    <w:rsid w:val="00D003E4"/>
    <w:rsid w:val="00D00603"/>
    <w:rsid w:val="00D01576"/>
    <w:rsid w:val="00D0552D"/>
    <w:rsid w:val="00D06CBD"/>
    <w:rsid w:val="00D0762F"/>
    <w:rsid w:val="00D13338"/>
    <w:rsid w:val="00D13720"/>
    <w:rsid w:val="00D1572E"/>
    <w:rsid w:val="00D15A05"/>
    <w:rsid w:val="00D15CC5"/>
    <w:rsid w:val="00D17F4D"/>
    <w:rsid w:val="00D22902"/>
    <w:rsid w:val="00D24DD6"/>
    <w:rsid w:val="00D251BA"/>
    <w:rsid w:val="00D26447"/>
    <w:rsid w:val="00D26B0D"/>
    <w:rsid w:val="00D27394"/>
    <w:rsid w:val="00D325B9"/>
    <w:rsid w:val="00D33005"/>
    <w:rsid w:val="00D33DC2"/>
    <w:rsid w:val="00D41D18"/>
    <w:rsid w:val="00D455BE"/>
    <w:rsid w:val="00D46F6B"/>
    <w:rsid w:val="00D4723B"/>
    <w:rsid w:val="00D47CB0"/>
    <w:rsid w:val="00D54683"/>
    <w:rsid w:val="00D55CD1"/>
    <w:rsid w:val="00D6457B"/>
    <w:rsid w:val="00D64C95"/>
    <w:rsid w:val="00D67E08"/>
    <w:rsid w:val="00D71D0C"/>
    <w:rsid w:val="00D73629"/>
    <w:rsid w:val="00D73D05"/>
    <w:rsid w:val="00D74637"/>
    <w:rsid w:val="00D74E9E"/>
    <w:rsid w:val="00D757DE"/>
    <w:rsid w:val="00D758C4"/>
    <w:rsid w:val="00D76F31"/>
    <w:rsid w:val="00D7796E"/>
    <w:rsid w:val="00D823EB"/>
    <w:rsid w:val="00D82A3A"/>
    <w:rsid w:val="00D86DEA"/>
    <w:rsid w:val="00D86F3B"/>
    <w:rsid w:val="00D8747B"/>
    <w:rsid w:val="00D87C96"/>
    <w:rsid w:val="00D87DEE"/>
    <w:rsid w:val="00D90209"/>
    <w:rsid w:val="00D92FE7"/>
    <w:rsid w:val="00D93B8B"/>
    <w:rsid w:val="00DA020D"/>
    <w:rsid w:val="00DA09D9"/>
    <w:rsid w:val="00DA11E8"/>
    <w:rsid w:val="00DA1841"/>
    <w:rsid w:val="00DA2960"/>
    <w:rsid w:val="00DB0324"/>
    <w:rsid w:val="00DB14CB"/>
    <w:rsid w:val="00DB1CC5"/>
    <w:rsid w:val="00DB2519"/>
    <w:rsid w:val="00DB2FD7"/>
    <w:rsid w:val="00DB32DF"/>
    <w:rsid w:val="00DB3AA2"/>
    <w:rsid w:val="00DB4B3A"/>
    <w:rsid w:val="00DB51CB"/>
    <w:rsid w:val="00DB618E"/>
    <w:rsid w:val="00DC04AB"/>
    <w:rsid w:val="00DC12EE"/>
    <w:rsid w:val="00DC2198"/>
    <w:rsid w:val="00DC3D9B"/>
    <w:rsid w:val="00DC57E2"/>
    <w:rsid w:val="00DC7A81"/>
    <w:rsid w:val="00DD0BD5"/>
    <w:rsid w:val="00DD1945"/>
    <w:rsid w:val="00DD3D82"/>
    <w:rsid w:val="00DD51B7"/>
    <w:rsid w:val="00DD5A1C"/>
    <w:rsid w:val="00DD6AE9"/>
    <w:rsid w:val="00DE27EF"/>
    <w:rsid w:val="00DE2946"/>
    <w:rsid w:val="00DE2D38"/>
    <w:rsid w:val="00DE2F93"/>
    <w:rsid w:val="00DE43FB"/>
    <w:rsid w:val="00DE4599"/>
    <w:rsid w:val="00DE478B"/>
    <w:rsid w:val="00DF0614"/>
    <w:rsid w:val="00DF133E"/>
    <w:rsid w:val="00DF5D9F"/>
    <w:rsid w:val="00DF61A4"/>
    <w:rsid w:val="00DF6550"/>
    <w:rsid w:val="00DF6B35"/>
    <w:rsid w:val="00DF6DDC"/>
    <w:rsid w:val="00DF7550"/>
    <w:rsid w:val="00DF7F3B"/>
    <w:rsid w:val="00E00992"/>
    <w:rsid w:val="00E039B2"/>
    <w:rsid w:val="00E052B1"/>
    <w:rsid w:val="00E05FF0"/>
    <w:rsid w:val="00E06468"/>
    <w:rsid w:val="00E0702B"/>
    <w:rsid w:val="00E130DD"/>
    <w:rsid w:val="00E16A78"/>
    <w:rsid w:val="00E20744"/>
    <w:rsid w:val="00E2185B"/>
    <w:rsid w:val="00E23342"/>
    <w:rsid w:val="00E238A1"/>
    <w:rsid w:val="00E24E1B"/>
    <w:rsid w:val="00E25A57"/>
    <w:rsid w:val="00E26858"/>
    <w:rsid w:val="00E36002"/>
    <w:rsid w:val="00E362C3"/>
    <w:rsid w:val="00E371D4"/>
    <w:rsid w:val="00E374FB"/>
    <w:rsid w:val="00E378BB"/>
    <w:rsid w:val="00E450A0"/>
    <w:rsid w:val="00E4700A"/>
    <w:rsid w:val="00E4753E"/>
    <w:rsid w:val="00E5095D"/>
    <w:rsid w:val="00E510AB"/>
    <w:rsid w:val="00E5157B"/>
    <w:rsid w:val="00E53D83"/>
    <w:rsid w:val="00E549F4"/>
    <w:rsid w:val="00E55141"/>
    <w:rsid w:val="00E55852"/>
    <w:rsid w:val="00E564DA"/>
    <w:rsid w:val="00E568B2"/>
    <w:rsid w:val="00E56B63"/>
    <w:rsid w:val="00E60499"/>
    <w:rsid w:val="00E62B9C"/>
    <w:rsid w:val="00E639C0"/>
    <w:rsid w:val="00E63B2C"/>
    <w:rsid w:val="00E6494A"/>
    <w:rsid w:val="00E66269"/>
    <w:rsid w:val="00E67BC2"/>
    <w:rsid w:val="00E722B9"/>
    <w:rsid w:val="00E75A37"/>
    <w:rsid w:val="00E808D4"/>
    <w:rsid w:val="00E834A9"/>
    <w:rsid w:val="00E835C1"/>
    <w:rsid w:val="00E84795"/>
    <w:rsid w:val="00E877FA"/>
    <w:rsid w:val="00E87E62"/>
    <w:rsid w:val="00E90678"/>
    <w:rsid w:val="00E910E0"/>
    <w:rsid w:val="00E920D9"/>
    <w:rsid w:val="00E929CD"/>
    <w:rsid w:val="00E93467"/>
    <w:rsid w:val="00E96778"/>
    <w:rsid w:val="00E96889"/>
    <w:rsid w:val="00E975F7"/>
    <w:rsid w:val="00EA073A"/>
    <w:rsid w:val="00EA0C6A"/>
    <w:rsid w:val="00EA124A"/>
    <w:rsid w:val="00EA19F6"/>
    <w:rsid w:val="00EA391E"/>
    <w:rsid w:val="00EA484D"/>
    <w:rsid w:val="00EA68AB"/>
    <w:rsid w:val="00EB0C90"/>
    <w:rsid w:val="00EB154F"/>
    <w:rsid w:val="00EB6A5F"/>
    <w:rsid w:val="00EB7AC4"/>
    <w:rsid w:val="00EC006E"/>
    <w:rsid w:val="00EC099C"/>
    <w:rsid w:val="00EC0FDA"/>
    <w:rsid w:val="00EC1151"/>
    <w:rsid w:val="00EC1418"/>
    <w:rsid w:val="00EC29BE"/>
    <w:rsid w:val="00EC34FE"/>
    <w:rsid w:val="00EC3B11"/>
    <w:rsid w:val="00EC7880"/>
    <w:rsid w:val="00EC78B0"/>
    <w:rsid w:val="00ED699B"/>
    <w:rsid w:val="00ED69EE"/>
    <w:rsid w:val="00EE1D23"/>
    <w:rsid w:val="00EE246D"/>
    <w:rsid w:val="00EE4806"/>
    <w:rsid w:val="00EE5297"/>
    <w:rsid w:val="00EE5F26"/>
    <w:rsid w:val="00EE6169"/>
    <w:rsid w:val="00EE6C4B"/>
    <w:rsid w:val="00EF0185"/>
    <w:rsid w:val="00EF2505"/>
    <w:rsid w:val="00EF696E"/>
    <w:rsid w:val="00EF7ABE"/>
    <w:rsid w:val="00F045B5"/>
    <w:rsid w:val="00F04F72"/>
    <w:rsid w:val="00F0551B"/>
    <w:rsid w:val="00F076D1"/>
    <w:rsid w:val="00F07A2B"/>
    <w:rsid w:val="00F10430"/>
    <w:rsid w:val="00F10C4D"/>
    <w:rsid w:val="00F1136D"/>
    <w:rsid w:val="00F119A8"/>
    <w:rsid w:val="00F12FA0"/>
    <w:rsid w:val="00F14048"/>
    <w:rsid w:val="00F1490B"/>
    <w:rsid w:val="00F14D62"/>
    <w:rsid w:val="00F164AD"/>
    <w:rsid w:val="00F20303"/>
    <w:rsid w:val="00F21712"/>
    <w:rsid w:val="00F2180B"/>
    <w:rsid w:val="00F22D39"/>
    <w:rsid w:val="00F23051"/>
    <w:rsid w:val="00F23451"/>
    <w:rsid w:val="00F25885"/>
    <w:rsid w:val="00F25BC3"/>
    <w:rsid w:val="00F26E97"/>
    <w:rsid w:val="00F30B8C"/>
    <w:rsid w:val="00F33DCC"/>
    <w:rsid w:val="00F34FF1"/>
    <w:rsid w:val="00F36B65"/>
    <w:rsid w:val="00F37931"/>
    <w:rsid w:val="00F42944"/>
    <w:rsid w:val="00F42F28"/>
    <w:rsid w:val="00F44364"/>
    <w:rsid w:val="00F53563"/>
    <w:rsid w:val="00F5388E"/>
    <w:rsid w:val="00F5464C"/>
    <w:rsid w:val="00F554AB"/>
    <w:rsid w:val="00F57757"/>
    <w:rsid w:val="00F57B04"/>
    <w:rsid w:val="00F57B6F"/>
    <w:rsid w:val="00F61AED"/>
    <w:rsid w:val="00F626D5"/>
    <w:rsid w:val="00F626FE"/>
    <w:rsid w:val="00F6279F"/>
    <w:rsid w:val="00F66263"/>
    <w:rsid w:val="00F667FD"/>
    <w:rsid w:val="00F70760"/>
    <w:rsid w:val="00F77EC0"/>
    <w:rsid w:val="00F81F90"/>
    <w:rsid w:val="00F82B2B"/>
    <w:rsid w:val="00F838D8"/>
    <w:rsid w:val="00F8442F"/>
    <w:rsid w:val="00F849FE"/>
    <w:rsid w:val="00F85E58"/>
    <w:rsid w:val="00F85F80"/>
    <w:rsid w:val="00F87BB2"/>
    <w:rsid w:val="00F95AA1"/>
    <w:rsid w:val="00F97146"/>
    <w:rsid w:val="00FA05FE"/>
    <w:rsid w:val="00FA0D57"/>
    <w:rsid w:val="00FA19D5"/>
    <w:rsid w:val="00FA1CE7"/>
    <w:rsid w:val="00FA46B1"/>
    <w:rsid w:val="00FA7DFF"/>
    <w:rsid w:val="00FB0468"/>
    <w:rsid w:val="00FB2668"/>
    <w:rsid w:val="00FB39CB"/>
    <w:rsid w:val="00FB4302"/>
    <w:rsid w:val="00FB58D6"/>
    <w:rsid w:val="00FB72D9"/>
    <w:rsid w:val="00FC0025"/>
    <w:rsid w:val="00FC37CA"/>
    <w:rsid w:val="00FC4749"/>
    <w:rsid w:val="00FC5032"/>
    <w:rsid w:val="00FC51E9"/>
    <w:rsid w:val="00FD0F83"/>
    <w:rsid w:val="00FD11C8"/>
    <w:rsid w:val="00FD38C4"/>
    <w:rsid w:val="00FD395B"/>
    <w:rsid w:val="00FD7ECF"/>
    <w:rsid w:val="00FE29A4"/>
    <w:rsid w:val="00FE3A39"/>
    <w:rsid w:val="00FE4139"/>
    <w:rsid w:val="00FE494C"/>
    <w:rsid w:val="00FF325B"/>
    <w:rsid w:val="00FF33FC"/>
    <w:rsid w:val="00FF61AD"/>
    <w:rsid w:val="00FF7A76"/>
    <w:rsid w:val="00FF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08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66913"/>
  </w:style>
  <w:style w:type="character" w:styleId="Hyperlink">
    <w:name w:val="Hyperlink"/>
    <w:basedOn w:val="DefaultParagraphFont"/>
    <w:uiPriority w:val="99"/>
    <w:unhideWhenUsed/>
    <w:rsid w:val="00A66913"/>
    <w:rPr>
      <w:color w:val="0000FF"/>
      <w:u w:val="single"/>
    </w:rPr>
  </w:style>
  <w:style w:type="table" w:styleId="TableGrid">
    <w:name w:val="Table Grid"/>
    <w:basedOn w:val="TableNormal"/>
    <w:uiPriority w:val="39"/>
    <w:rsid w:val="00851B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408D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5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55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F655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63B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3BE0"/>
  </w:style>
  <w:style w:type="character" w:styleId="PageNumber">
    <w:name w:val="page number"/>
    <w:basedOn w:val="DefaultParagraphFont"/>
    <w:uiPriority w:val="99"/>
    <w:semiHidden/>
    <w:unhideWhenUsed/>
    <w:rsid w:val="00163BE0"/>
  </w:style>
  <w:style w:type="character" w:styleId="CommentReference">
    <w:name w:val="annotation reference"/>
    <w:basedOn w:val="DefaultParagraphFont"/>
    <w:uiPriority w:val="99"/>
    <w:semiHidden/>
    <w:unhideWhenUsed/>
    <w:rsid w:val="004E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A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A5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A03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5BA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71416"/>
  </w:style>
  <w:style w:type="paragraph" w:styleId="Header">
    <w:name w:val="header"/>
    <w:basedOn w:val="Normal"/>
    <w:link w:val="HeaderChar"/>
    <w:uiPriority w:val="99"/>
    <w:unhideWhenUsed/>
    <w:rsid w:val="006A0E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EA9"/>
  </w:style>
  <w:style w:type="paragraph" w:styleId="FootnoteText">
    <w:name w:val="footnote text"/>
    <w:basedOn w:val="Normal"/>
    <w:link w:val="FootnoteTextChar"/>
    <w:uiPriority w:val="99"/>
    <w:semiHidden/>
    <w:unhideWhenUsed/>
    <w:rsid w:val="004E26B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26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26B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643F3"/>
    <w:rPr>
      <w:vertAlign w:val="superscript"/>
    </w:rPr>
  </w:style>
  <w:style w:type="paragraph" w:styleId="Revision">
    <w:name w:val="Revision"/>
    <w:hidden/>
    <w:uiPriority w:val="99"/>
    <w:semiHidden/>
    <w:rsid w:val="004C33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66913"/>
  </w:style>
  <w:style w:type="character" w:styleId="Hyperlink">
    <w:name w:val="Hyperlink"/>
    <w:basedOn w:val="DefaultParagraphFont"/>
    <w:uiPriority w:val="99"/>
    <w:unhideWhenUsed/>
    <w:rsid w:val="00A66913"/>
    <w:rPr>
      <w:color w:val="0000FF"/>
      <w:u w:val="single"/>
    </w:rPr>
  </w:style>
  <w:style w:type="table" w:styleId="TableGrid">
    <w:name w:val="Table Grid"/>
    <w:basedOn w:val="TableNormal"/>
    <w:uiPriority w:val="39"/>
    <w:rsid w:val="00851B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408D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5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55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F655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63B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3BE0"/>
  </w:style>
  <w:style w:type="character" w:styleId="PageNumber">
    <w:name w:val="page number"/>
    <w:basedOn w:val="DefaultParagraphFont"/>
    <w:uiPriority w:val="99"/>
    <w:semiHidden/>
    <w:unhideWhenUsed/>
    <w:rsid w:val="00163BE0"/>
  </w:style>
  <w:style w:type="character" w:styleId="CommentReference">
    <w:name w:val="annotation reference"/>
    <w:basedOn w:val="DefaultParagraphFont"/>
    <w:uiPriority w:val="99"/>
    <w:semiHidden/>
    <w:unhideWhenUsed/>
    <w:rsid w:val="004E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A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A5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A03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5BA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71416"/>
  </w:style>
  <w:style w:type="paragraph" w:styleId="Header">
    <w:name w:val="header"/>
    <w:basedOn w:val="Normal"/>
    <w:link w:val="HeaderChar"/>
    <w:uiPriority w:val="99"/>
    <w:unhideWhenUsed/>
    <w:rsid w:val="006A0E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EA9"/>
  </w:style>
  <w:style w:type="paragraph" w:styleId="FootnoteText">
    <w:name w:val="footnote text"/>
    <w:basedOn w:val="Normal"/>
    <w:link w:val="FootnoteTextChar"/>
    <w:uiPriority w:val="99"/>
    <w:semiHidden/>
    <w:unhideWhenUsed/>
    <w:rsid w:val="004E26B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26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26BE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643F3"/>
    <w:rPr>
      <w:vertAlign w:val="superscript"/>
    </w:rPr>
  </w:style>
  <w:style w:type="paragraph" w:styleId="Revision">
    <w:name w:val="Revision"/>
    <w:hidden/>
    <w:uiPriority w:val="99"/>
    <w:semiHidden/>
    <w:rsid w:val="004C3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4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1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9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1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9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1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2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4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43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3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76712-C3DE-4B20-8B02-89E15E0C4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304</Characters>
  <Application>Microsoft Office Word</Application>
  <DocSecurity>0</DocSecurity>
  <Lines>186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-Huan Wu</dc:creator>
  <cp:keywords/>
  <dc:description/>
  <cp:lastModifiedBy>JSIAPNO</cp:lastModifiedBy>
  <cp:revision>4</cp:revision>
  <dcterms:created xsi:type="dcterms:W3CDTF">2021-07-28T18:48:00Z</dcterms:created>
  <dcterms:modified xsi:type="dcterms:W3CDTF">2022-02-09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510726071/apa-2</vt:lpwstr>
  </property>
  <property fmtid="{D5CDD505-2E9C-101B-9397-08002B2CF9AE}" pid="9" name="Mendeley Recent Style Name 3_1">
    <vt:lpwstr>American Psychological Association 6th edition - Meng-Huan Wu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136a66-23b9-3707-9911-765bcc1fad03</vt:lpwstr>
  </property>
  <property fmtid="{D5CDD505-2E9C-101B-9397-08002B2CF9AE}" pid="24" name="Mendeley Citation Style_1">
    <vt:lpwstr>http://csl.mendeley.com/styles/510726071/apa-2</vt:lpwstr>
  </property>
</Properties>
</file>